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1991A" w14:textId="76C0FE03" w:rsidR="00025E8F" w:rsidRPr="00025E8F" w:rsidRDefault="00460E76" w:rsidP="00025E8F">
      <w:pPr>
        <w:pStyle w:val="Bijschrift"/>
        <w:keepNext/>
        <w:jc w:val="both"/>
        <w:rPr>
          <w:rFonts w:ascii="Times New Roman" w:hAnsi="Times New Roman" w:cs="Times New Roman"/>
          <w:b/>
          <w:bCs/>
          <w:color w:val="000000" w:themeColor="text1"/>
          <w:sz w:val="24"/>
          <w:szCs w:val="24"/>
          <w:lang w:val="en-GB"/>
        </w:rPr>
      </w:pPr>
      <w:r>
        <w:rPr>
          <w:rFonts w:ascii="Times New Roman" w:hAnsi="Times New Roman" w:cs="Times New Roman"/>
          <w:b/>
          <w:bCs/>
          <w:color w:val="000000" w:themeColor="text1"/>
          <w:sz w:val="24"/>
          <w:szCs w:val="24"/>
          <w:lang w:val="en-GB"/>
        </w:rPr>
        <w:t>S</w:t>
      </w:r>
      <w:r w:rsidR="00CE0CFE">
        <w:rPr>
          <w:rFonts w:ascii="Times New Roman" w:hAnsi="Times New Roman" w:cs="Times New Roman"/>
          <w:b/>
          <w:bCs/>
          <w:color w:val="000000" w:themeColor="text1"/>
          <w:sz w:val="24"/>
          <w:szCs w:val="24"/>
          <w:lang w:val="en-GB"/>
        </w:rPr>
        <w:t>2</w:t>
      </w:r>
      <w:r w:rsidR="00025E8F" w:rsidRPr="00025E8F">
        <w:rPr>
          <w:rFonts w:ascii="Times New Roman" w:hAnsi="Times New Roman" w:cs="Times New Roman"/>
          <w:b/>
          <w:bCs/>
          <w:color w:val="000000" w:themeColor="text1"/>
          <w:sz w:val="24"/>
          <w:szCs w:val="24"/>
          <w:lang w:val="en-GB"/>
        </w:rPr>
        <w:t xml:space="preserve"> Table: Quality assessment with an adapted version of a checklist developed by Webster et al. </w:t>
      </w:r>
      <w:r w:rsidR="00025E8F" w:rsidRPr="00025E8F">
        <w:rPr>
          <w:rFonts w:ascii="Times New Roman" w:hAnsi="Times New Roman" w:cs="Times New Roman"/>
          <w:b/>
          <w:bCs/>
          <w:color w:val="000000" w:themeColor="text1"/>
          <w:sz w:val="24"/>
          <w:szCs w:val="24"/>
          <w:lang w:val="en-GB"/>
        </w:rPr>
        <w:fldChar w:fldCharType="begin" w:fldLock="1"/>
      </w:r>
      <w:r w:rsidR="00025E8F" w:rsidRPr="00025E8F">
        <w:rPr>
          <w:rFonts w:ascii="Times New Roman" w:hAnsi="Times New Roman" w:cs="Times New Roman"/>
          <w:b/>
          <w:bCs/>
          <w:color w:val="000000" w:themeColor="text1"/>
          <w:sz w:val="24"/>
          <w:szCs w:val="24"/>
          <w:lang w:val="en-GB"/>
        </w:rPr>
        <w:instrText>ADDIN CSL_CITATION {"citationItems":[{"id":"ITEM-1","itemData":{"DOI":"10.1016/j.jsams.2007.05.014","ISSN":"14402440","abstract":"The main aim of this systematic review is to synthesize and critically evaluate literature on the incidence and clinical presentation of shoulder pain in water polo. A secondary aim is to examine the contributing factors to shoulder pain in water polo. Medline, Cinahl, Embase, Ausport, Ovid, Sports Discus, Pubmed and Google Scholar data bases were electronically searched. Data were extracted regarding research design, injuries, pain, incidence, interventions and therapy outcomes. Of an initial yield of 23 papers, 11 fulfilled the inclusion criteria and were categorized into studies on incidence, shoulder pain, shoulder mobility, strength and throwing injuries. Methodological limitations included sampling and measurement biases, inadequate internal validity of measurement tools, poor specification of testing protocols and limitations in statistical analysis. The review found a high incidence of shoulder pain in water polo. Although there was limited evidence regarding causation, the repeated action of throwing was identified as a contributing factor to shoulder pain. Future studies need to explore the relative contributions of hyper-mobility and muscle strength imbalance to shoulder pain in water polo. Crown Copyright © 2007.","author":[{"dropping-particle":"","family":"Webster","given":"M.J.","non-dropping-particle":"","parse-names":false,"suffix":""},{"dropping-particle":"","family":"Morris","given":"M.E.","non-dropping-particle":"","parse-names":false,"suffix":""},{"dropping-particle":"","family":"Galna","given":"B.","non-dropping-particle":"","parse-names":false,"suffix":""}],"container-title":"Journal of Science and Medicine in Sport","id":"ITEM-1","issue":"1","issued":{"date-parts":[["2009"]]},"page":"3-11","title":"Shoulder pain in water polo: A systematic review of the literature","type":"article-journal","volume":"12"},"uris":["http://www.mendeley.com/documents/?uuid=d5a6a156-26c2-4602-aec8-0a3fff3312b5"]}],"mendeley":{"formattedCitation":"[29]","plainTextFormattedCitation":"[29]","previouslyFormattedCitation":"[29]"},"properties":{"noteIndex":0},"schema":"https://github.com/citation-style-language/schema/raw/master/csl-citation.json"}</w:instrText>
      </w:r>
      <w:r w:rsidR="00025E8F" w:rsidRPr="00025E8F">
        <w:rPr>
          <w:rFonts w:ascii="Times New Roman" w:hAnsi="Times New Roman" w:cs="Times New Roman"/>
          <w:b/>
          <w:bCs/>
          <w:color w:val="000000" w:themeColor="text1"/>
          <w:sz w:val="24"/>
          <w:szCs w:val="24"/>
          <w:lang w:val="en-GB"/>
        </w:rPr>
        <w:fldChar w:fldCharType="separate"/>
      </w:r>
      <w:r w:rsidR="00025E8F" w:rsidRPr="00025E8F">
        <w:rPr>
          <w:rFonts w:ascii="Times New Roman" w:hAnsi="Times New Roman" w:cs="Times New Roman"/>
          <w:bCs/>
          <w:i w:val="0"/>
          <w:noProof/>
          <w:color w:val="000000" w:themeColor="text1"/>
          <w:sz w:val="24"/>
          <w:szCs w:val="24"/>
          <w:lang w:val="en-GB"/>
        </w:rPr>
        <w:t>[29]</w:t>
      </w:r>
      <w:r w:rsidR="00025E8F" w:rsidRPr="00025E8F">
        <w:rPr>
          <w:rFonts w:ascii="Times New Roman" w:hAnsi="Times New Roman" w:cs="Times New Roman"/>
          <w:b/>
          <w:bCs/>
          <w:color w:val="000000" w:themeColor="text1"/>
          <w:sz w:val="24"/>
          <w:szCs w:val="24"/>
          <w:lang w:val="en-GB"/>
        </w:rPr>
        <w:fldChar w:fldCharType="end"/>
      </w:r>
    </w:p>
    <w:tbl>
      <w:tblPr>
        <w:tblStyle w:val="Onopgemaaktetabel3"/>
        <w:tblW w:w="4757" w:type="pct"/>
        <w:tblLook w:val="0600" w:firstRow="0" w:lastRow="0" w:firstColumn="0" w:lastColumn="0" w:noHBand="1" w:noVBand="1"/>
      </w:tblPr>
      <w:tblGrid>
        <w:gridCol w:w="1223"/>
        <w:gridCol w:w="1711"/>
        <w:gridCol w:w="1268"/>
        <w:gridCol w:w="1466"/>
        <w:gridCol w:w="1367"/>
        <w:gridCol w:w="1403"/>
        <w:gridCol w:w="1307"/>
        <w:gridCol w:w="1331"/>
        <w:gridCol w:w="1355"/>
        <w:gridCol w:w="894"/>
      </w:tblGrid>
      <w:tr w:rsidR="00025E8F" w:rsidRPr="00D631D1" w14:paraId="11A2C2FD" w14:textId="77777777" w:rsidTr="000663D7">
        <w:trPr>
          <w:trHeight w:val="674"/>
        </w:trPr>
        <w:tc>
          <w:tcPr>
            <w:tcW w:w="486" w:type="pct"/>
            <w:tcBorders>
              <w:bottom w:val="single" w:sz="18" w:space="0" w:color="000000"/>
            </w:tcBorders>
          </w:tcPr>
          <w:p w14:paraId="37EB473F" w14:textId="77777777" w:rsidR="00025E8F" w:rsidRPr="00EE74D0" w:rsidRDefault="00025E8F" w:rsidP="00EE74D0">
            <w:pPr>
              <w:ind w:left="100" w:right="100"/>
              <w:rPr>
                <w:rFonts w:ascii="Times New Roman" w:eastAsia="Times New Roman" w:hAnsi="Times New Roman" w:cs="Times New Roman"/>
                <w:sz w:val="20"/>
                <w:szCs w:val="20"/>
                <w:lang w:val="en-GB"/>
              </w:rPr>
            </w:pPr>
          </w:p>
        </w:tc>
        <w:tc>
          <w:tcPr>
            <w:tcW w:w="669" w:type="pct"/>
            <w:tcBorders>
              <w:bottom w:val="single" w:sz="18" w:space="0" w:color="000000"/>
            </w:tcBorders>
          </w:tcPr>
          <w:p w14:paraId="58191CB1"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 xml:space="preserve">1. </w:t>
            </w:r>
            <w:proofErr w:type="gramStart"/>
            <w:r w:rsidRPr="00EE74D0">
              <w:rPr>
                <w:rFonts w:ascii="Times New Roman" w:eastAsia="Times New Roman" w:hAnsi="Times New Roman" w:cs="Times New Roman"/>
                <w:b/>
                <w:bCs/>
                <w:sz w:val="20"/>
                <w:szCs w:val="20"/>
                <w:lang w:val="en-GB"/>
              </w:rPr>
              <w:t>Participants</w:t>
            </w:r>
            <w:proofErr w:type="gramEnd"/>
            <w:r w:rsidRPr="00EE74D0">
              <w:rPr>
                <w:rFonts w:ascii="Times New Roman" w:eastAsia="Times New Roman" w:hAnsi="Times New Roman" w:cs="Times New Roman"/>
                <w:b/>
                <w:bCs/>
                <w:sz w:val="20"/>
                <w:szCs w:val="20"/>
                <w:lang w:val="en-GB"/>
              </w:rPr>
              <w:t xml:space="preserve"> characteristics</w:t>
            </w:r>
          </w:p>
        </w:tc>
        <w:tc>
          <w:tcPr>
            <w:tcW w:w="503" w:type="pct"/>
            <w:tcBorders>
              <w:bottom w:val="single" w:sz="18" w:space="0" w:color="000000"/>
            </w:tcBorders>
          </w:tcPr>
          <w:p w14:paraId="566EA637"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2. Inclusion/ exclusion criteria</w:t>
            </w:r>
          </w:p>
        </w:tc>
        <w:tc>
          <w:tcPr>
            <w:tcW w:w="577" w:type="pct"/>
            <w:tcBorders>
              <w:bottom w:val="single" w:sz="18" w:space="0" w:color="000000"/>
            </w:tcBorders>
          </w:tcPr>
          <w:p w14:paraId="6DEB65BE"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3.Was the design appropriate to the research question?</w:t>
            </w:r>
          </w:p>
        </w:tc>
        <w:tc>
          <w:tcPr>
            <w:tcW w:w="540" w:type="pct"/>
            <w:tcBorders>
              <w:bottom w:val="single" w:sz="18" w:space="0" w:color="000000"/>
            </w:tcBorders>
          </w:tcPr>
          <w:p w14:paraId="7AAB1B16"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4. Were key dependent variables measured?</w:t>
            </w:r>
          </w:p>
        </w:tc>
        <w:tc>
          <w:tcPr>
            <w:tcW w:w="553" w:type="pct"/>
            <w:tcBorders>
              <w:bottom w:val="single" w:sz="18" w:space="0" w:color="000000"/>
            </w:tcBorders>
          </w:tcPr>
          <w:p w14:paraId="113B1EF2"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5. Psycho- metric properties (reliability)</w:t>
            </w:r>
          </w:p>
        </w:tc>
        <w:tc>
          <w:tcPr>
            <w:tcW w:w="517" w:type="pct"/>
            <w:tcBorders>
              <w:bottom w:val="single" w:sz="18" w:space="0" w:color="000000"/>
            </w:tcBorders>
          </w:tcPr>
          <w:p w14:paraId="241ED872"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6. Activity psycho- metric properties (validity)</w:t>
            </w:r>
          </w:p>
        </w:tc>
        <w:tc>
          <w:tcPr>
            <w:tcW w:w="526" w:type="pct"/>
            <w:tcBorders>
              <w:bottom w:val="single" w:sz="18" w:space="0" w:color="000000"/>
            </w:tcBorders>
          </w:tcPr>
          <w:p w14:paraId="4E625F89"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7. Was the external validity of the results discussed?</w:t>
            </w:r>
          </w:p>
        </w:tc>
        <w:tc>
          <w:tcPr>
            <w:tcW w:w="535" w:type="pct"/>
            <w:tcBorders>
              <w:bottom w:val="single" w:sz="18" w:space="0" w:color="000000"/>
            </w:tcBorders>
          </w:tcPr>
          <w:p w14:paraId="2EF7E79B"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8. Were the limitations of the study described?</w:t>
            </w:r>
          </w:p>
        </w:tc>
        <w:tc>
          <w:tcPr>
            <w:tcW w:w="94" w:type="pct"/>
            <w:tcBorders>
              <w:bottom w:val="single" w:sz="18" w:space="0" w:color="000000"/>
            </w:tcBorders>
          </w:tcPr>
          <w:p w14:paraId="777D012B" w14:textId="77777777" w:rsidR="00025E8F" w:rsidRPr="00EE74D0" w:rsidRDefault="00025E8F" w:rsidP="00EE74D0">
            <w:pPr>
              <w:ind w:left="100" w:right="100"/>
              <w:rPr>
                <w:rFonts w:ascii="Times New Roman" w:eastAsia="Times New Roman" w:hAnsi="Times New Roman" w:cs="Times New Roman"/>
                <w:b/>
                <w:bCs/>
                <w:sz w:val="20"/>
                <w:szCs w:val="20"/>
                <w:lang w:val="en-GB"/>
              </w:rPr>
            </w:pPr>
            <w:r w:rsidRPr="00EE74D0">
              <w:rPr>
                <w:rFonts w:ascii="Times New Roman" w:eastAsia="Times New Roman" w:hAnsi="Times New Roman" w:cs="Times New Roman"/>
                <w:b/>
                <w:bCs/>
                <w:sz w:val="20"/>
                <w:szCs w:val="20"/>
                <w:lang w:val="en-GB"/>
              </w:rPr>
              <w:t>Total Score</w:t>
            </w:r>
          </w:p>
        </w:tc>
      </w:tr>
      <w:tr w:rsidR="00025E8F" w:rsidRPr="00D631D1" w14:paraId="73FF1CB4" w14:textId="77777777" w:rsidTr="000663D7">
        <w:trPr>
          <w:trHeight w:val="322"/>
        </w:trPr>
        <w:tc>
          <w:tcPr>
            <w:tcW w:w="486" w:type="pct"/>
            <w:tcBorders>
              <w:top w:val="single" w:sz="18" w:space="0" w:color="000000"/>
            </w:tcBorders>
          </w:tcPr>
          <w:p w14:paraId="2C1F1AD6"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en-GB"/>
              </w:rPr>
              <w:t xml:space="preserve">Bernard et al. (2004) </w:t>
            </w:r>
            <w:r w:rsidRPr="00EE74D0">
              <w:rPr>
                <w:rFonts w:ascii="Times New Roman" w:eastAsia="Times New Roman" w:hAnsi="Times New Roman" w:cs="Times New Roman"/>
                <w:b/>
                <w:bCs/>
                <w:sz w:val="20"/>
                <w:szCs w:val="20"/>
                <w:lang w:val="en-GB"/>
              </w:rPr>
              <w:fldChar w:fldCharType="begin" w:fldLock="1"/>
            </w:r>
            <w:r w:rsidRPr="00EE74D0">
              <w:rPr>
                <w:rFonts w:ascii="Times New Roman" w:eastAsia="Times New Roman" w:hAnsi="Times New Roman" w:cs="Times New Roman"/>
                <w:b/>
                <w:bCs/>
                <w:sz w:val="20"/>
                <w:szCs w:val="20"/>
                <w:lang w:val="en-GB"/>
              </w:rPr>
              <w:instrText>ADDIN CSL_CITATION {"citationItems":[{"id":"ITEM-1","itemData":{"DOI":"10.1038/sj.sc.3101556","ISSN":"1362-4393","PMID":"15060519","abstract":"Objectives: To assess the influence of wheelchair propulsion and\nneurological level on isokinetic shoulder rotational strength.\nSetting: University of Montpellier, France\nMethods: Data were evaluated in three groups of subjects as follows: 12\nnonathletes, 15 tennis players and 21 wheelchair athletes. We then\ncompared 12 high paraplegic athletes ( HPA) and nine low paraplegic\nathletes (LPA) within the group of 21 wheelchair athletes: The\nisokinetic tests were performed in the seated 451 abducted test position\nin the scapular plane at 60, 180 and 300degrees s(-1) for both\nshoulders. Peak torque and mean power values were gathered and, from\nthese values, the internal/external rotation ratios were calculated.\nResults: Intergroup comparison showed an influence of lesion and sport\non peak torque at 180 and 300degrees s(-1) for the internal rotators and\nsignificantly higher values of the internal/external ratios in the\nwheelchair athlete group. For mean power, we observed significant\ndifferences under all test conditions and significant differences for\nratio only on the dominant side at 180degrees s(-1) and on the dominant\nside at 300degrees s(-1). Comparison of the two groups of paraplegic\nathletes showed significantly higher values of peak torque and mean\npower of the external rotators in the LPA for all test conditions.\nConclusions: Neurological level of lesion does not systematically\ninfluence the development of internal rotator muscles; in contrast, the\nparticipation of the external rotators appears strongly correlated to\nneurological level. The comparison of the two sides in the two\nparaplegic groups showed that in two-thirds of the cases the values of\nthe external rotators were significantly higher than those of the\ninternal rotators on the nondominant side for peak torque and mean\npower. Ratios on the dominant side were systematically higher than on\nthe nondominant side, with significant differences also noted in\ntwo-thirds of the cases. These results raise questions about the\ninfluence of neurological level and wheelchair propulsion on the\nmuscular adaptations of the shoulder in wheelchair athletes.","author":[{"dropping-particle":"","family":"Bernard","given":"P.L. L","non-dropping-particle":"","parse-names":false,"suffix":""},{"dropping-particle":"","family":"Codine","given":"P.","non-dropping-particle":"","parse-names":false,"suffix":""},{"dropping-particle":"","family":"Minier","given":"J.","non-dropping-particle":"","parse-names":false,"suffix":""}],"container-title":"Spinal Cord","id":"ITEM-1","issue":"4","issued":{"date-parts":[["2004","4"]]},"page":"222-229","title":"Isokinetic shoulder rotator muscles in wheelchair athletes","type":"article-journal","volume":"42"},"uris":["http://www.mendeley.com/documents/?uuid=159763da-ea6c-40bb-b36f-e7cfc7bf45f3"]}],"mendeley":{"formattedCitation":"[37]","plainTextFormattedCitation":"[37]","previouslyFormattedCitation":"[37]"},"properties":{"noteIndex":0},"schema":"https://github.com/citation-style-language/schema/raw/master/csl-citation.json"}</w:instrText>
            </w:r>
            <w:r w:rsidRPr="00EE74D0">
              <w:rPr>
                <w:rFonts w:ascii="Times New Roman" w:eastAsia="Times New Roman" w:hAnsi="Times New Roman" w:cs="Times New Roman"/>
                <w:b/>
                <w:bCs/>
                <w:sz w:val="20"/>
                <w:szCs w:val="20"/>
                <w:lang w:val="en-GB"/>
              </w:rPr>
              <w:fldChar w:fldCharType="separate"/>
            </w:r>
            <w:r w:rsidRPr="00EE74D0">
              <w:rPr>
                <w:rFonts w:ascii="Times New Roman" w:eastAsia="Times New Roman" w:hAnsi="Times New Roman" w:cs="Times New Roman"/>
                <w:bCs/>
                <w:noProof/>
                <w:sz w:val="20"/>
                <w:szCs w:val="20"/>
                <w:lang w:val="nl-NL"/>
              </w:rPr>
              <w:t>[37]</w:t>
            </w:r>
            <w:r w:rsidRPr="00EE74D0">
              <w:rPr>
                <w:rFonts w:ascii="Times New Roman" w:eastAsia="Times New Roman" w:hAnsi="Times New Roman" w:cs="Times New Roman"/>
                <w:b/>
                <w:bCs/>
                <w:sz w:val="20"/>
                <w:szCs w:val="20"/>
                <w:lang w:val="en-GB"/>
              </w:rPr>
              <w:fldChar w:fldCharType="end"/>
            </w:r>
          </w:p>
        </w:tc>
        <w:tc>
          <w:tcPr>
            <w:tcW w:w="669" w:type="pct"/>
            <w:tcBorders>
              <w:top w:val="single" w:sz="18" w:space="0" w:color="000000"/>
            </w:tcBorders>
          </w:tcPr>
          <w:p w14:paraId="40553CB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Borders>
              <w:top w:val="single" w:sz="18" w:space="0" w:color="000000"/>
            </w:tcBorders>
          </w:tcPr>
          <w:p w14:paraId="2106079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Borders>
              <w:top w:val="single" w:sz="18" w:space="0" w:color="000000"/>
            </w:tcBorders>
          </w:tcPr>
          <w:p w14:paraId="7F5D71DC"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Borders>
              <w:top w:val="single" w:sz="18" w:space="0" w:color="000000"/>
            </w:tcBorders>
          </w:tcPr>
          <w:p w14:paraId="3EE5EE7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Borders>
              <w:top w:val="single" w:sz="18" w:space="0" w:color="000000"/>
            </w:tcBorders>
          </w:tcPr>
          <w:p w14:paraId="15FB556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Borders>
              <w:top w:val="single" w:sz="18" w:space="0" w:color="000000"/>
            </w:tcBorders>
          </w:tcPr>
          <w:p w14:paraId="660927E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Borders>
              <w:top w:val="single" w:sz="18" w:space="0" w:color="000000"/>
            </w:tcBorders>
          </w:tcPr>
          <w:p w14:paraId="084C21E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Borders>
              <w:top w:val="single" w:sz="18" w:space="0" w:color="000000"/>
            </w:tcBorders>
          </w:tcPr>
          <w:p w14:paraId="6BBC9C9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Borders>
              <w:top w:val="single" w:sz="18" w:space="0" w:color="000000"/>
            </w:tcBorders>
          </w:tcPr>
          <w:p w14:paraId="3DD01D41"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3.5/8</w:t>
            </w:r>
          </w:p>
        </w:tc>
      </w:tr>
      <w:tr w:rsidR="00025E8F" w:rsidRPr="00D631D1" w14:paraId="61323E68" w14:textId="77777777" w:rsidTr="000663D7">
        <w:trPr>
          <w:trHeight w:val="322"/>
        </w:trPr>
        <w:tc>
          <w:tcPr>
            <w:tcW w:w="486" w:type="pct"/>
          </w:tcPr>
          <w:p w14:paraId="1CFD1A48" w14:textId="77777777" w:rsidR="00025E8F" w:rsidRPr="00EE74D0" w:rsidRDefault="00025E8F" w:rsidP="00EE74D0">
            <w:pPr>
              <w:ind w:right="100"/>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Jeon</w:t>
            </w:r>
            <w:proofErr w:type="spellEnd"/>
            <w:r w:rsidRPr="00EE74D0">
              <w:rPr>
                <w:rFonts w:ascii="Times New Roman" w:eastAsia="Times New Roman" w:hAnsi="Times New Roman" w:cs="Times New Roman"/>
                <w:b/>
                <w:bCs/>
                <w:sz w:val="20"/>
                <w:szCs w:val="20"/>
                <w:lang w:val="nl-NL"/>
              </w:rPr>
              <w:t xml:space="preserve"> et al. (2010)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123/jsr.19.2.161","ISSN":"15433072","PMID":"20543217","abstract":"Context: Wheelchair tennis has been identified as a high-risk sport for shoulder injury, so understanding shoulder pathology in these athletes is important. Objective: This study investigated the incidence and pattern of shoulder injuries in wheelchair tennis players using high-resolution ultrasonography. Design: Descriptive study. Setting: International Wheelchair Tennis Open. Participants: 33 elite-level wheelchair tennis players. Outcome Measures: Wheelchair tennis players completed a self-administered questionnaire, and shoulders of each athlete were investigated using high-resolution ultrasonography (linear probe 7.5 MHz). Results: The most common pathology in the dominant shoulder was acromioclavicular pathology, in 21 players (63.6%). Full-thickness rotator-cuff tears involving the supraspinatus were found in 8 dominant shoulders and 6 nondominant shoulders. There were no correlations between identified shoulder pathology and the different variables studied, such as age, training time per day, length of wheelchair use, and length of career as a wheelchair tennis player. Conclusion: High prevalence of rotator-cuff and acromioclavicular pathology was found by ultrasonographic examination in the elite wheelchair tennis players in both dominant and nondominant shoulders. A high index of suspicion of these pathologies in wheelchair athletes is required. © 2010 Human Kinetics, Inc.","author":[{"dropping-particle":"","family":"Jeon","given":"I.H.","non-dropping-particle":"","parse-names":false,"suffix":""},{"dropping-particle":"","family":"Kochhar","given":"H.","non-dropping-particle":"","parse-names":false,"suffix":""},{"dropping-particle":"","family":"Lee","given":"J.M.","non-dropping-particle":"","parse-names":false,"suffix":""},{"dropping-particle":"","family":"Kyung","given":"H.S.","non-dropping-particle":"","parse-names":false,"suffix":""},{"dropping-particle":"","family":"Min","given":"W.K.","non-dropping-particle":"","parse-names":false,"suffix":""},{"dropping-particle":"","family":"Cho","given":"H.S.","non-dropping-particle":"","parse-names":false,"suffix":""},{"dropping-particle":"","family":"Wee","given":"H.W.","non-dropping-particle":"","parse-names":false,"suffix":""},{"dropping-particle":"","family":"Shin","given":"D.J.","non-dropping-particle":"","parse-names":false,"suffix":""},{"dropping-particle":"","family":"Kim","given":"P.T.","non-dropping-particle":"","parse-names":false,"suffix":""}],"container-title":"Journal of Sport Rehabilitation","id":"ITEM-1","issue":"2","issued":{"date-parts":[["2010","5"]]},"page":"161-172","title":"Ultrasonographic Evaluation of the Shoulder in Elite Wheelchair Tennis Players","type":"article-journal","volume":"19"},"uris":["http://www.mendeley.com/documents/?uuid=2289dc77-7ced-44cf-b775-a0e11d7665dc"]}],"mendeley":{"formattedCitation":"[15]","plainTextFormattedCitation":"[15]","previouslyFormattedCitation":"[15]"},"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15]</w:t>
            </w:r>
            <w:r w:rsidRPr="00EE74D0">
              <w:rPr>
                <w:rFonts w:ascii="Times New Roman" w:eastAsia="Times New Roman" w:hAnsi="Times New Roman" w:cs="Times New Roman"/>
                <w:b/>
                <w:bCs/>
                <w:sz w:val="20"/>
                <w:szCs w:val="20"/>
                <w:lang w:val="nl-NL"/>
              </w:rPr>
              <w:fldChar w:fldCharType="end"/>
            </w:r>
          </w:p>
        </w:tc>
        <w:tc>
          <w:tcPr>
            <w:tcW w:w="669" w:type="pct"/>
          </w:tcPr>
          <w:p w14:paraId="34E5FD6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7637D3B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56C268F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7B411F2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0C54CBB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2C1846A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3A5B7BB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62A4F4E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6D54970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5/8</w:t>
            </w:r>
          </w:p>
        </w:tc>
      </w:tr>
      <w:tr w:rsidR="00025E8F" w:rsidRPr="00D631D1" w14:paraId="4FC557E8" w14:textId="77777777" w:rsidTr="000663D7">
        <w:trPr>
          <w:trHeight w:val="322"/>
        </w:trPr>
        <w:tc>
          <w:tcPr>
            <w:tcW w:w="486" w:type="pct"/>
          </w:tcPr>
          <w:p w14:paraId="5F910069"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Moon et al. (2013)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2965/jer.130051","ISSN":"2288-176X","abstract":"The purpose of this study was to identify the characteristics of muscular strength in upper limb and to present the preliminary information for development of sports injury prevention program and exercise rehabilitation program in wheelchair tennis players. Participants were 12 male wheelchair tennis players. Muscular strength was measured in shoulder and elbow joints with isokinetic dynamometer. Ipsilateral (IR) and bilateral (BR) balance ratio were calculated with isokinetic strength at 60°/sec. As a result, extension strength (ES) was significantly higher than flexion strength (FS) (P&lt; 0.001), and IR in both sides and BR in ES were maintained within normal range whereas BR in FS was lower than normal range in shoulder joint. In elbow joint FS was significantly higher than ES (P&lt; 0.05), and IR and BR were lower than normal range. Consequently, the different tendency in IR between shoulder and elbow joints and lower IR and BR in elbow joints could be the characteristics in male wheelchair tennis players. It is suggested that flexor strengthening program in nondominant shoulder joint, extensor strengthening program in both elbow joint, and flexor strengthening program in non-dominant elbow joint should be introduced for male wheelchair tennis players.","author":[{"dropping-particle":"","family":"Moon","given":"H.","non-dropping-particle":"","parse-names":false,"suffix":""},{"dropping-particle":"","family":"Park","given":"S.","non-dropping-particle":"","parse-names":false,"suffix":""},{"dropping-particle":"","family":"Kim","given":"A.","non-dropping-particle":"","parse-names":false,"suffix":""},{"dropping-particle":"","family":"Jang","given":"J.","non-dropping-particle":"","parse-names":false,"suffix":""}],"container-title":"Journal of Exercise Rehabilitation","id":"ITEM-1","issue":"3","issued":{"date-parts":[["2013"]]},"page":"375-380","title":"Characteristics of upper limb muscular strength in male wheelchair tennis players","type":"article-journal","volume":"9"},"uris":["http://www.mendeley.com/documents/?uuid=ce969ab5-c77b-4468-a543-f4af3ecea58f"]}],"mendeley":{"formattedCitation":"[22]","plainTextFormattedCitation":"[22]","previouslyFormattedCitation":"[22]"},"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22]</w:t>
            </w:r>
            <w:r w:rsidRPr="00EE74D0">
              <w:rPr>
                <w:rFonts w:ascii="Times New Roman" w:eastAsia="Times New Roman" w:hAnsi="Times New Roman" w:cs="Times New Roman"/>
                <w:b/>
                <w:bCs/>
                <w:sz w:val="20"/>
                <w:szCs w:val="20"/>
                <w:lang w:val="nl-NL"/>
              </w:rPr>
              <w:fldChar w:fldCharType="end"/>
            </w:r>
          </w:p>
        </w:tc>
        <w:tc>
          <w:tcPr>
            <w:tcW w:w="669" w:type="pct"/>
          </w:tcPr>
          <w:p w14:paraId="58C993C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483859F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p w14:paraId="34E05CE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 xml:space="preserve"> </w:t>
            </w:r>
          </w:p>
        </w:tc>
        <w:tc>
          <w:tcPr>
            <w:tcW w:w="577" w:type="pct"/>
          </w:tcPr>
          <w:p w14:paraId="1E58F3A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5587BFB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53D34B0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6BF1A96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30FBA84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4174AFD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348AE6C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2.5/8</w:t>
            </w:r>
          </w:p>
        </w:tc>
      </w:tr>
      <w:tr w:rsidR="00025E8F" w:rsidRPr="00D631D1" w14:paraId="582CA053" w14:textId="77777777" w:rsidTr="000663D7">
        <w:trPr>
          <w:trHeight w:val="322"/>
        </w:trPr>
        <w:tc>
          <w:tcPr>
            <w:tcW w:w="486" w:type="pct"/>
          </w:tcPr>
          <w:p w14:paraId="60CA4EC6" w14:textId="77777777" w:rsidR="00025E8F" w:rsidRPr="00EE74D0" w:rsidRDefault="00025E8F" w:rsidP="00EE74D0">
            <w:pPr>
              <w:ind w:right="100"/>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Reid</w:t>
            </w:r>
            <w:proofErr w:type="spellEnd"/>
            <w:r w:rsidRPr="00EE74D0">
              <w:rPr>
                <w:rFonts w:ascii="Times New Roman" w:eastAsia="Times New Roman" w:hAnsi="Times New Roman" w:cs="Times New Roman"/>
                <w:b/>
                <w:bCs/>
                <w:sz w:val="20"/>
                <w:szCs w:val="20"/>
                <w:lang w:val="nl-NL"/>
              </w:rPr>
              <w:t xml:space="preserve"> et al. (2007)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136/bjsm.2007.036145","ISSN":"03063674","PMID":"17957009","abstract":"Background: The shoulder is a key joint in wheelchair locomotion and commonly implicated in injury among virtually all wheelchair populations. In tennis, quantification of the shoulder joint kinetics that characterise the wheelchair serve could enhance injury prevention and rehabilitation practices as well as assist coaches evaluate the efficacy of their current technical instruction. Methods: A 12-camera, 250 Hz Vicon motion analysis system (Oxford Metrics Inc., UK) recorded the 3D flat (WFS) and kick serve (WKS) motions of two male top 30-ranked international wheelchair players. Mechanical comparisons between wheelchair players, as well as to the previously captured data of 12 high-performance able-bodied players executing the same types of serves, were undertaken. Results: Without the benefit of a propulsive leg action, wheelchair players developed lower peak absolute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32 m/s) and horizontal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28 m/s) pre-impact racquet velocities than able-bodied player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 xml:space="preserve">42 m/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38 m/s). Wheelchair serve tactics nevertheless necessitated that higher pre-impact horizontal and right lateral racquet velocities characterised the WF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 xml:space="preserve">29 m/s, WK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26 m/s) and WK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 xml:space="preserve">4 m/s, WFS: </w:instrText>
            </w:r>
            <w:r w:rsidRPr="00EE74D0">
              <w:rPr>
                <w:rFonts w:ascii="Cambria Math" w:eastAsia="Times New Roman" w:hAnsi="Cambria Math" w:cs="Cambria Math"/>
                <w:b/>
                <w:bCs/>
                <w:sz w:val="20"/>
                <w:szCs w:val="20"/>
                <w:lang w:val="nl-NL"/>
              </w:rPr>
              <w:instrText>∼</w:instrText>
            </w:r>
            <w:r w:rsidRPr="00EE74D0">
              <w:rPr>
                <w:rFonts w:ascii="Times New Roman" w:eastAsia="Times New Roman" w:hAnsi="Times New Roman" w:cs="Times New Roman"/>
                <w:b/>
                <w:bCs/>
                <w:sz w:val="20"/>
                <w:szCs w:val="20"/>
                <w:lang w:val="nl-NL"/>
              </w:rPr>
              <w:instrText>11 m/s) respectively. The shoulder joint kinetics that contributed to the differential racquet velocity profiles were mostly developed independent of wheelchair serve type, but varied with and were likely related to the level and severity of spinal cord injury of the individual players. Conclusions: Compared with able-bodied players, wheelchair players experienced matching pre- and post-impact shoulder joint loads, such that wheelchair and able-bodied playing populations appear subject to similar shoulder joint injury risk.","author":[{"dropping-particle":"","family":"Reid","given":"M.","non-dropping-particle":"","parse-names":false,"suffix":""},{"dropping-particle":"","family":"Elliott","given":"B.","non-dropping-particle":"","parse-names":false,"suffix":""},{"dropping-particle":"","family":"Alderson","given":"J.","non-dropping-particle":"","parse-names":false,"suffix":""}],"container-title":"British Journal of Sports Medicine","id":"ITEM-1","issue":"11","issued":{"date-parts":[["2007"]]},"page":"739-744","title":"Shoulder joint kinetics of the elite wheelchair tennis serve","type":"article-journal","volume":"41"},"uris":["http://www.mendeley.com/documents/?uuid=9f3747f3-0aa2-4162-b86d-ed505d64cfa9"]}],"mendeley":{"formattedCitation":"[21]","plainTextFormattedCitation":"[21]","previouslyFormattedCitation":"[21]"},"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21]</w:t>
            </w:r>
            <w:r w:rsidRPr="00EE74D0">
              <w:rPr>
                <w:rFonts w:ascii="Times New Roman" w:eastAsia="Times New Roman" w:hAnsi="Times New Roman" w:cs="Times New Roman"/>
                <w:b/>
                <w:bCs/>
                <w:sz w:val="20"/>
                <w:szCs w:val="20"/>
                <w:lang w:val="nl-NL"/>
              </w:rPr>
              <w:fldChar w:fldCharType="end"/>
            </w:r>
          </w:p>
        </w:tc>
        <w:tc>
          <w:tcPr>
            <w:tcW w:w="669" w:type="pct"/>
          </w:tcPr>
          <w:p w14:paraId="4C3CE68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5765D39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78741BC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195B8BA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680922A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4183B8E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7559A4B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0B11447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307D763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4.5/8</w:t>
            </w:r>
          </w:p>
        </w:tc>
      </w:tr>
      <w:tr w:rsidR="00025E8F" w:rsidRPr="00D631D1" w14:paraId="33E6E4EA" w14:textId="77777777" w:rsidTr="000663D7">
        <w:trPr>
          <w:trHeight w:val="322"/>
        </w:trPr>
        <w:tc>
          <w:tcPr>
            <w:tcW w:w="486" w:type="pct"/>
            <w:tcBorders>
              <w:bottom w:val="single" w:sz="18" w:space="0" w:color="000000"/>
            </w:tcBorders>
          </w:tcPr>
          <w:p w14:paraId="430F7E86"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Warner et al. (2018)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016/j.clinbiomech.2018.01.022","ISSN":"18791271","PMID":"29407353","abstract":"Background: Participating in wheelchair tennis increases the demands placed on the shoulder and could increase the risk of developing shoulder pain and injury that might be associated with differences in scapular kinematics. The aim of the study was to examine the presence of shoulder pain and scapular kinematics in professional wheelchair tennis players. Method: Scapular kinematics were obtained in 11 professional wheelchair tennis players, 16 people with shoulder impingement and 16 people without shoulder impingement during humeral elevation and lowering. Clinical examination of the wheelchair tennis players was undertaken using the Wheelchair Users Shoulder Disability Index (WUSPI) and clinical signs of shoulder impingement. Findings: The WUSPI questionnaire (mean = 28 SD 13.8) demonstrated wheelchair tennis participants experienced little shoulder pain and clinical examination revealed negative impingement tests. Wheelchair tennis players had greater scapular posterior tilt during humeral elevation (3.9° SE 1.71; P = 0.048) and lowering (4.3° SE 1.8; P = 0.04) on the dominant compared to non-dominant side. The dominant scapulae of wheelchair tennis players were significantly (P = 0.014) more upwardly rotated (21° SD 6.7) than the scapulae of people with shoulder impingement (14.1° SD 7.0) during scapular plane humeral elevation. Interpretation: This first study of scapular kinematics in professional wheelchair tennis athletes demonstrated bilateral asymmetries and differences to able-bodied participants with shoulder impingement. Understanding the role of sport participation on shoulder function in wheelchair users would assist in the development of preventative and treatment exercise programmes for wheelchair users at risk of shoulder injury and pain.","author":[{"dropping-particle":"","family":"Warner","given":"M.B.","non-dropping-particle":"","parse-names":false,"suffix":""},{"dropping-particle":"","family":"Wilson","given":"D.","non-dropping-particle":"","parse-names":false,"suffix":""},{"dropping-particle":"","family":"Heller","given":"M.O.","non-dropping-particle":"","parse-names":false,"suffix":""},{"dropping-particle":"","family":"Wood","given":"D.","non-dropping-particle":"","parse-names":false,"suffix":""},{"dropping-particle":"","family":"Worsley","given":"P.","non-dropping-particle":"","parse-names":false,"suffix":""},{"dropping-particle":"","family":"Mottram","given":"S.","non-dropping-particle":"","parse-names":false,"suffix":""},{"dropping-particle":"","family":"Webborn","given":"N.","non-dropping-particle":"","parse-names":false,"suffix":""},{"dropping-particle":"","family":"Veeger","given":"H.E.J.","non-dropping-particle":"","parse-names":false,"suffix":""},{"dropping-particle":"","family":"Batt","given":"M.","non-dropping-particle":"","parse-names":false,"suffix":""}],"container-title":"Clinical Biomechanics","id":"ITEM-1","issued":{"date-parts":[["2018"]]},"page":"7-13","publisher":"Elsevier","title":"Scapular kinematics in professional wheelchair tennis players","type":"article-journal","volume":"53"},"uris":["http://www.mendeley.com/documents/?uuid=c7977081-a25d-4a1c-9aa3-885b1bcc15d6"]}],"mendeley":{"formattedCitation":"[5]","plainTextFormattedCitation":"[5]","previouslyFormattedCitation":"[5]"},"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5]</w:t>
            </w:r>
            <w:r w:rsidRPr="00EE74D0">
              <w:rPr>
                <w:rFonts w:ascii="Times New Roman" w:eastAsia="Times New Roman" w:hAnsi="Times New Roman" w:cs="Times New Roman"/>
                <w:b/>
                <w:bCs/>
                <w:sz w:val="20"/>
                <w:szCs w:val="20"/>
                <w:lang w:val="nl-NL"/>
              </w:rPr>
              <w:fldChar w:fldCharType="end"/>
            </w:r>
          </w:p>
        </w:tc>
        <w:tc>
          <w:tcPr>
            <w:tcW w:w="669" w:type="pct"/>
            <w:tcBorders>
              <w:bottom w:val="single" w:sz="18" w:space="0" w:color="000000"/>
            </w:tcBorders>
          </w:tcPr>
          <w:p w14:paraId="4475A38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Borders>
              <w:bottom w:val="single" w:sz="18" w:space="0" w:color="000000"/>
            </w:tcBorders>
          </w:tcPr>
          <w:p w14:paraId="700EA15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Borders>
              <w:bottom w:val="single" w:sz="18" w:space="0" w:color="000000"/>
            </w:tcBorders>
          </w:tcPr>
          <w:p w14:paraId="7C50951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Borders>
              <w:bottom w:val="single" w:sz="18" w:space="0" w:color="000000"/>
            </w:tcBorders>
          </w:tcPr>
          <w:p w14:paraId="3A758C5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Borders>
              <w:bottom w:val="single" w:sz="18" w:space="0" w:color="000000"/>
            </w:tcBorders>
          </w:tcPr>
          <w:p w14:paraId="4A94F95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Borders>
              <w:bottom w:val="single" w:sz="18" w:space="0" w:color="000000"/>
            </w:tcBorders>
          </w:tcPr>
          <w:p w14:paraId="502E200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Borders>
              <w:bottom w:val="single" w:sz="18" w:space="0" w:color="000000"/>
            </w:tcBorders>
          </w:tcPr>
          <w:p w14:paraId="148F607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Borders>
              <w:bottom w:val="single" w:sz="18" w:space="0" w:color="000000"/>
            </w:tcBorders>
          </w:tcPr>
          <w:p w14:paraId="5B74B0B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Borders>
              <w:bottom w:val="single" w:sz="18" w:space="0" w:color="000000"/>
            </w:tcBorders>
          </w:tcPr>
          <w:p w14:paraId="26AC1D2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7.5/8</w:t>
            </w:r>
          </w:p>
        </w:tc>
      </w:tr>
      <w:tr w:rsidR="00025E8F" w:rsidRPr="00D631D1" w14:paraId="00AA9454" w14:textId="77777777" w:rsidTr="000663D7">
        <w:trPr>
          <w:trHeight w:val="322"/>
        </w:trPr>
        <w:tc>
          <w:tcPr>
            <w:tcW w:w="486" w:type="pct"/>
            <w:tcBorders>
              <w:top w:val="single" w:sz="18" w:space="0" w:color="000000"/>
            </w:tcBorders>
          </w:tcPr>
          <w:p w14:paraId="3BE8C1FF" w14:textId="77777777" w:rsidR="00025E8F" w:rsidRPr="00EE74D0" w:rsidRDefault="00025E8F" w:rsidP="00EE74D0">
            <w:pPr>
              <w:ind w:right="100"/>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Aytar</w:t>
            </w:r>
            <w:proofErr w:type="spellEnd"/>
            <w:r w:rsidRPr="00EE74D0">
              <w:rPr>
                <w:rFonts w:ascii="Times New Roman" w:eastAsia="Times New Roman" w:hAnsi="Times New Roman" w:cs="Times New Roman"/>
                <w:b/>
                <w:bCs/>
                <w:sz w:val="20"/>
                <w:szCs w:val="20"/>
                <w:lang w:val="nl-NL"/>
              </w:rPr>
              <w:t xml:space="preserve"> et al. (2015)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177/0309364614534295","ISBN":"0309364614534","ISSN":"0309-3646","PMID":"24878847","abstract":"Background: Despite the fact that the number of disabled individuals participating in sports is increasing, there are only sparse reports in the literature concerning overuse injuries. Objectives: The purpose of this study was to compare scapular resting position, shoulder pain, and function in wheelchair basketball, amputee soccer, and disabled table tennis players. Study design: Descriptive study. Methods: A total of 63 disabled players from amputee soccer, wheelchair basketball, and disabled table tennis participated in our study. Scapular resting position was taken as primary outcome; pain and function were taken as secondary outcome measurements. Scapular resting position was evaluated with Lateral Scapular Slide Test. Visual Analog Scale was used for evaluating shoulder pain intensity. Quick disabilities of the arm, shoulder, and hand questionnaire were used to assess upper extremity function. Results: There was a significant difference in shoulder pain, function, and scapular resting position in all groups (p &lt; 0.05). Paired comparisons between amputee soccer and wheelchair basketball players and also amputee soccer and disabled table tennis showed difference for all measurement parameters (p &lt; 0.05). Conclusion: When the results are evaluated, it may be stated that amputee soccer players have better scapular resting position than other sports. Crutch usage may not negatively affect scapular resting position and perceived function as much as wheelchair usage. Exercise techniques for shoulder and resting position could be included in training programs of disabled athletes. Clinical relevance Wheelchair/crutch usage is a risk, and special exercise techniques for shoulder and dyskinesis could be included in training programs to prevent injury. However, it may not just be important for wheelchair athletes, it may also be important for amputee soccer players. In particular, total upper extremity evaluations and exercises could be added within exercise programs.","author":[{"dropping-particle":"","family":"Aytar","given":"A.","non-dropping-particle":"","parse-names":false,"suffix":""},{"dropping-particle":"","family":"Zeybek","given":"A.","non-dropping-particle":"","parse-names":false,"suffix":""},{"dropping-particle":"","family":"Pekyavas","given":"N.O.","non-dropping-particle":"","parse-names":false,"suffix":""},{"dropping-particle":"","family":"Tigli","given":"A.A.","non-dropping-particle":"","parse-names":false,"suffix":""},{"dropping-particle":"","family":"Ergun","given":"N.","non-dropping-particle":"","parse-names":false,"suffix":""}],"container-title":"Prosthetics and Orthotics International","id":"ITEM-1","issue":"5","issued":{"date-parts":[["2015"]]},"page":"390-396","title":"Scapular resting position, shoulder pain and function in disabled athletes","type":"article-journal","volume":"39"},"uris":["http://www.mendeley.com/documents/?uuid=2787a14d-4e83-4796-9a3d-030e9435b50e"]}],"mendeley":{"formattedCitation":"[28]","plainTextFormattedCitation":"[28]","previouslyFormattedCitation":"[28]"},"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28]</w:t>
            </w:r>
            <w:r w:rsidRPr="00EE74D0">
              <w:rPr>
                <w:rFonts w:ascii="Times New Roman" w:eastAsia="Times New Roman" w:hAnsi="Times New Roman" w:cs="Times New Roman"/>
                <w:b/>
                <w:bCs/>
                <w:sz w:val="20"/>
                <w:szCs w:val="20"/>
                <w:lang w:val="nl-NL"/>
              </w:rPr>
              <w:fldChar w:fldCharType="end"/>
            </w:r>
          </w:p>
        </w:tc>
        <w:tc>
          <w:tcPr>
            <w:tcW w:w="669" w:type="pct"/>
            <w:tcBorders>
              <w:top w:val="single" w:sz="18" w:space="0" w:color="000000"/>
            </w:tcBorders>
          </w:tcPr>
          <w:p w14:paraId="6B67171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Borders>
              <w:top w:val="single" w:sz="18" w:space="0" w:color="000000"/>
            </w:tcBorders>
          </w:tcPr>
          <w:p w14:paraId="6CECF9A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Borders>
              <w:top w:val="single" w:sz="18" w:space="0" w:color="000000"/>
            </w:tcBorders>
          </w:tcPr>
          <w:p w14:paraId="5A32A66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Borders>
              <w:top w:val="single" w:sz="18" w:space="0" w:color="000000"/>
            </w:tcBorders>
          </w:tcPr>
          <w:p w14:paraId="6427A24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Borders>
              <w:top w:val="single" w:sz="18" w:space="0" w:color="000000"/>
            </w:tcBorders>
          </w:tcPr>
          <w:p w14:paraId="5F8A43B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Borders>
              <w:top w:val="single" w:sz="18" w:space="0" w:color="000000"/>
            </w:tcBorders>
          </w:tcPr>
          <w:p w14:paraId="56553C0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Borders>
              <w:top w:val="single" w:sz="18" w:space="0" w:color="000000"/>
            </w:tcBorders>
          </w:tcPr>
          <w:p w14:paraId="1EEC528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Borders>
              <w:top w:val="single" w:sz="18" w:space="0" w:color="000000"/>
            </w:tcBorders>
          </w:tcPr>
          <w:p w14:paraId="6B27B0A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Borders>
              <w:top w:val="single" w:sz="18" w:space="0" w:color="000000"/>
            </w:tcBorders>
          </w:tcPr>
          <w:p w14:paraId="6CB1EBA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5/8</w:t>
            </w:r>
          </w:p>
        </w:tc>
      </w:tr>
      <w:tr w:rsidR="00025E8F" w:rsidRPr="00D631D1" w14:paraId="4705D65D" w14:textId="77777777" w:rsidTr="000663D7">
        <w:trPr>
          <w:trHeight w:val="322"/>
        </w:trPr>
        <w:tc>
          <w:tcPr>
            <w:tcW w:w="486" w:type="pct"/>
          </w:tcPr>
          <w:p w14:paraId="2B091D94"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Mason et al. (2018)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016/j.gaitpost.2018.07.170","ISSN":"18792219","PMID":"30558924","abstract":"Background: Shoulder pain is the most common complaint for wheelchair athletes. Scapular orientation and dyskinesia are thought to be associated with shoulder pathology, yet no previous studies have examined the bilateral scapula kinematics of wheelchair athletes during propulsion. Research question: To examine bilateral scapular kinematics of highly trained wheelchair rugby (WR) players and any associations with self-reported shoulder pain during everyday wheelchair propulsion. Methods: Ten WR players (5 with shoulder pain, 5 without) performed 2 × 3-minute bouts of exercise in their everyday wheelchair on a wheelchair ergometer at two sub-maximal speeds (3 and 6 km h−1). During the final minute, 3D kinematic data were collected at 100 Hz to describe scapulothoracic motion relative to each propulsion cycle. Instantaneous asymmetries in scapular orientation between dominant and non-dominant sides were also reported. Differences in scapular kinematics and propulsion asymmetries were compared across shoulders symptomatic and asymptomatic of pain. Results: An internally rotated, upwardly rotated and anteriorly tilted scapula was common during wheelchair propulsion and asymmetries ≤14° did exist, yet minimal changes were observed across speeds. Participants with bilateral shoulder pain displayed a less upwardly rotated scapula during propulsion, however large inter-individual variability in scapular kinematics was noted. Significance: Scapular asymmetries are exhibited by wheelchair athletes during wheelchair propulsion, yet these were not exacerbated by increased speed and had limited associations to shoulder pain. This suggests that propulsion kinematics of highly trained athletes may not be the primary cause of pain experienced by this population.","author":[{"dropping-particle":"","family":"Mason","given":"B.S.","non-dropping-particle":"","parse-names":false,"suffix":""},{"dropping-particle":"","family":"Vegter","given":"R.J.K.","non-dropping-particle":"","parse-names":false,"suffix":""},{"dropping-particle":"","family":"Paulson","given":"T.A.W.","non-dropping-particle":"","parse-names":false,"suffix":""},{"dropping-particle":"","family":"Morrissey","given":"D.","non-dropping-particle":"","parse-names":false,"suffix":""},{"dropping-particle":"","family":"Scheer","given":"J.W.","non-dropping-particle":"van der","parse-names":false,"suffix":""},{"dropping-particle":"","family":"Goosey-Tolfrey","given":"V.L.","non-dropping-particle":"","parse-names":false,"suffix":""}],"container-title":"Gait and Posture","id":"ITEM-1","issued":{"date-parts":[["2018"]]},"language":"eng","page":"151-156","publisher":"Elsevier","publisher-place":"England","title":"Bilateral scapular kinematics, asymmetries and shoulder pain in wheelchair athletes","type":"article-journal","volume":"65"},"uris":["http://www.mendeley.com/documents/?uuid=8b6f3e8b-8cb9-49bb-898f-e482808bdbb8"]}],"mendeley":{"formattedCitation":"[38]","plainTextFormattedCitation":"[38]","previouslyFormattedCitation":"[38]"},"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8]</w:t>
            </w:r>
            <w:r w:rsidRPr="00EE74D0">
              <w:rPr>
                <w:rFonts w:ascii="Times New Roman" w:eastAsia="Times New Roman" w:hAnsi="Times New Roman" w:cs="Times New Roman"/>
                <w:b/>
                <w:bCs/>
                <w:sz w:val="20"/>
                <w:szCs w:val="20"/>
                <w:lang w:val="nl-NL"/>
              </w:rPr>
              <w:fldChar w:fldCharType="end"/>
            </w:r>
          </w:p>
        </w:tc>
        <w:tc>
          <w:tcPr>
            <w:tcW w:w="669" w:type="pct"/>
          </w:tcPr>
          <w:p w14:paraId="17C0800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p w14:paraId="4EFD241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 xml:space="preserve"> </w:t>
            </w:r>
          </w:p>
        </w:tc>
        <w:tc>
          <w:tcPr>
            <w:tcW w:w="503" w:type="pct"/>
          </w:tcPr>
          <w:p w14:paraId="605D57E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780167F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68FF74E1"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2B33D47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7E6A0B27"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453ACD0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7BD87B1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3AF7946C"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4.5/8</w:t>
            </w:r>
          </w:p>
        </w:tc>
      </w:tr>
      <w:tr w:rsidR="00025E8F" w:rsidRPr="00D631D1" w14:paraId="7941136F" w14:textId="77777777" w:rsidTr="000663D7">
        <w:trPr>
          <w:trHeight w:val="322"/>
        </w:trPr>
        <w:tc>
          <w:tcPr>
            <w:tcW w:w="486" w:type="pct"/>
            <w:tcBorders>
              <w:bottom w:val="single" w:sz="18" w:space="0" w:color="000000"/>
            </w:tcBorders>
          </w:tcPr>
          <w:p w14:paraId="45FD938A" w14:textId="77777777" w:rsidR="00025E8F" w:rsidRPr="00EE74D0" w:rsidRDefault="00025E8F" w:rsidP="00EE74D0">
            <w:pPr>
              <w:ind w:right="100"/>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You</w:t>
            </w:r>
            <w:proofErr w:type="spellEnd"/>
            <w:r w:rsidRPr="00EE74D0">
              <w:rPr>
                <w:rFonts w:ascii="Times New Roman" w:eastAsia="Times New Roman" w:hAnsi="Times New Roman" w:cs="Times New Roman"/>
                <w:b/>
                <w:bCs/>
                <w:sz w:val="20"/>
                <w:szCs w:val="20"/>
                <w:lang w:val="nl-NL"/>
              </w:rPr>
              <w:t xml:space="preserve"> et al. (2016)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5535/arm.2016.40.4.702","ISBN":"0000000329","ISSN":"22340653","abstract":"Objective To investigate the shoulder disease patterns for the table-tennis (TT) and archery (AR) wheelchair athletes via ultrasonographic evaluations. Methods A total of 35 wheelchair athletes were enrolled, made up of groups of TT (n=19) and AR (n=16) athletes. They were all paraplegic patients and were investigated for their wheelchair usage duration, careers as sports players, weekly training times, the Wheelchair User's Shoulder Pain Index (WUSPI) scores and ultrasonographic evaluation. Shoulders were divided into playing arm of TT, non-playing arm of TT, bow-arm of AR, and draw arm of AR athletes. Shoulder diseases were classified into five entities of subscapularis tendinopathy, supraspinatus tendinopathy, infraspinatus tendinopathy, biceps long head tendinopathy, and subacromial-subdeltoid bursitis. The pattern of shoulder diseases were compared between the two groups using the Mann-Whitney and the chisquare tests Results WSUPI did not significantly correlate with age, wheelchair usage duration, career as players or weekly training times for all the wheelchair athletes. For the non-playing arm of TT athletes, there was a high percentage of subscapularis (45.5%) and supraspinatus (40.9%) tendinopathy. The percentage of subacromial-subdeltoid bursitis showed a tendency to be present in the playing arm of TT athletes (20.0%) compared with their nonplaying arm (4.5%), even though this was not statistically significant. Biceps long head tendinopathy was the most common disease of the shoulder in the draw arm of AR athletes, and the difference was significant when compared to the non-playing arm of TT athletes (p &lt; 0.05). Conclusion There was a high percentage of subscapularis and supraspinatus tendinopathy cases for the nonplaying arm of TT wheelchair athletes, and a high percentage of biceps long head tendinopathy for the draw arm for the AR wheelchair athletes. Consideration of the biomechanical properties of each sport may be needed to tailor specific training for wheelchair athletes.","author":[{"dropping-particle":"","family":"You","given":"B.C.","non-dropping-particle":"","parse-names":false,"suffix":""},{"dropping-particle":"","family":"Lee","given":"W.J.","non-dropping-particle":"","parse-names":false,"suffix":""},{"dropping-particle":"","family":"Lee","given":"S.H.","non-dropping-particle":"","parse-names":false,"suffix":""},{"dropping-particle":"","family":"Jang","given":"S.","non-dropping-particle":"","parse-names":false,"suffix":""},{"dropping-particle":"","family":"Lee","given":"H.S.","non-dropping-particle":"","parse-names":false,"suffix":""}],"container-title":"Annals of Rehabilitation Medicine","id":"ITEM-1","issue":"4","issued":{"date-parts":[["2016","8"]]},"page":"702-709","title":"Shoulder disease patterns of the wheelchair athletes of table-tennis and archery: A pilot study","type":"article-journal","volume":"40"},"uris":["http://www.mendeley.com/documents/?uuid=4505c960-2395-4a9f-b4d1-5f9411a5158c"]}],"mendeley":{"formattedCitation":"[33]","plainTextFormattedCitation":"[33]","previouslyFormattedCitation":"[33]"},"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3]</w:t>
            </w:r>
            <w:r w:rsidRPr="00EE74D0">
              <w:rPr>
                <w:rFonts w:ascii="Times New Roman" w:eastAsia="Times New Roman" w:hAnsi="Times New Roman" w:cs="Times New Roman"/>
                <w:b/>
                <w:bCs/>
                <w:sz w:val="20"/>
                <w:szCs w:val="20"/>
                <w:lang w:val="nl-NL"/>
              </w:rPr>
              <w:fldChar w:fldCharType="end"/>
            </w:r>
          </w:p>
        </w:tc>
        <w:tc>
          <w:tcPr>
            <w:tcW w:w="669" w:type="pct"/>
            <w:tcBorders>
              <w:bottom w:val="single" w:sz="18" w:space="0" w:color="000000"/>
            </w:tcBorders>
          </w:tcPr>
          <w:p w14:paraId="2C11E23C"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Borders>
              <w:bottom w:val="single" w:sz="18" w:space="0" w:color="000000"/>
            </w:tcBorders>
          </w:tcPr>
          <w:p w14:paraId="4520EE1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Borders>
              <w:bottom w:val="single" w:sz="18" w:space="0" w:color="000000"/>
            </w:tcBorders>
          </w:tcPr>
          <w:p w14:paraId="1B5BB1F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Borders>
              <w:bottom w:val="single" w:sz="18" w:space="0" w:color="000000"/>
            </w:tcBorders>
          </w:tcPr>
          <w:p w14:paraId="27C72BF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Borders>
              <w:bottom w:val="single" w:sz="18" w:space="0" w:color="000000"/>
            </w:tcBorders>
          </w:tcPr>
          <w:p w14:paraId="1EEF924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Borders>
              <w:bottom w:val="single" w:sz="18" w:space="0" w:color="000000"/>
            </w:tcBorders>
          </w:tcPr>
          <w:p w14:paraId="67CA9F6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Borders>
              <w:bottom w:val="single" w:sz="18" w:space="0" w:color="000000"/>
            </w:tcBorders>
          </w:tcPr>
          <w:p w14:paraId="6353144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Borders>
              <w:bottom w:val="single" w:sz="18" w:space="0" w:color="000000"/>
            </w:tcBorders>
          </w:tcPr>
          <w:p w14:paraId="053EC9E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Borders>
              <w:bottom w:val="single" w:sz="18" w:space="0" w:color="000000"/>
            </w:tcBorders>
          </w:tcPr>
          <w:p w14:paraId="54D48D6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4.5/8</w:t>
            </w:r>
          </w:p>
        </w:tc>
      </w:tr>
      <w:tr w:rsidR="00025E8F" w:rsidRPr="00D631D1" w14:paraId="4EC50D46" w14:textId="77777777" w:rsidTr="000663D7">
        <w:trPr>
          <w:trHeight w:val="322"/>
        </w:trPr>
        <w:tc>
          <w:tcPr>
            <w:tcW w:w="486" w:type="pct"/>
            <w:tcBorders>
              <w:top w:val="single" w:sz="18" w:space="0" w:color="000000"/>
            </w:tcBorders>
          </w:tcPr>
          <w:p w14:paraId="50938EEC"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Gillet et al. (2018)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016/j.ptsp.2018.01.005","ISSN":"18731600","PMID":"29524909","abstract":"Objective: To assess the effect of a history of shoulder problems on the shoulder flexibility and strength in young competitive tennis players. Design: Cross-sectional study. Participants: Ninety-one competitive and asymptomatic tennis players aged between 8 and 15 years old were divided into two groups according to the presence or absence of a history of shoulder problems. Outcome Measures: Glenohumeral joint ranges of motion and the strength of eight shoulder muscles were bilaterally assessed. Five agonist/antagonist muscle strength ratios were also reported. Ranges of motion, strengths and strength ratios were bilaterally compared between the two groups. Results: Players with a history of shoulder problems presented a higher total arc of rotation for both glenohumeral joints (p = 0.02) and a lower external/internal glenohumeral rotator muscle strength ratio (p = 0.02) for both sides. They also presented stronger upper trapezius (p = 0.03) and dominant serratus anterior (p = 0.008) muscles than players without a history of shoulder problems. Conclusion: Having a history of shoulder problems may alter the balance between mobility and stability within the shoulder complex suggesting that particular attention should be given to dominant and non-dominant shoulder functions by coaches and clinicians.","author":[{"dropping-particle":"","family":"Gillet","given":"B.","non-dropping-particle":"","parse-names":false,"suffix":""},{"dropping-particle":"","family":"Begon","given":"M.","non-dropping-particle":"","parse-names":false,"suffix":""},{"dropping-particle":"","family":"Diger","given":"M.","non-dropping-particle":"","parse-names":false,"suffix":""},{"dropping-particle":"","family":"Berger-Vachon","given":"C.","non-dropping-particle":"","parse-names":false,"suffix":""},{"dropping-particle":"","family":"Rogowski","given":"I.","non-dropping-particle":"","parse-names":false,"suffix":""}],"container-title":"Physical Therapy in Sport","id":"ITEM-1","issued":{"date-parts":[["2018"]]},"language":"eng","page":"22-28","publisher-place":"England","title":"Shoulder range of motion and strength in young competitive tennis players with and without history of shoulder problems","type":"article-journal","volume":"31"},"uris":["http://www.mendeley.com/documents/?uuid=9c4d0072-adbf-4703-bb46-051bea25388b"]}],"mendeley":{"formattedCitation":"[34]","plainTextFormattedCitation":"[34]","previouslyFormattedCitation":"[34]"},"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4]</w:t>
            </w:r>
            <w:r w:rsidRPr="00EE74D0">
              <w:rPr>
                <w:rFonts w:ascii="Times New Roman" w:eastAsia="Times New Roman" w:hAnsi="Times New Roman" w:cs="Times New Roman"/>
                <w:b/>
                <w:bCs/>
                <w:sz w:val="20"/>
                <w:szCs w:val="20"/>
                <w:lang w:val="nl-NL"/>
              </w:rPr>
              <w:fldChar w:fldCharType="end"/>
            </w:r>
          </w:p>
        </w:tc>
        <w:tc>
          <w:tcPr>
            <w:tcW w:w="669" w:type="pct"/>
            <w:tcBorders>
              <w:top w:val="single" w:sz="18" w:space="0" w:color="000000"/>
            </w:tcBorders>
          </w:tcPr>
          <w:p w14:paraId="47DEC87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Borders>
              <w:top w:val="single" w:sz="18" w:space="0" w:color="000000"/>
            </w:tcBorders>
          </w:tcPr>
          <w:p w14:paraId="48BDDAD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Borders>
              <w:top w:val="single" w:sz="18" w:space="0" w:color="000000"/>
            </w:tcBorders>
          </w:tcPr>
          <w:p w14:paraId="36825BBA"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Borders>
              <w:top w:val="single" w:sz="18" w:space="0" w:color="000000"/>
            </w:tcBorders>
          </w:tcPr>
          <w:p w14:paraId="4205C9A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Borders>
              <w:top w:val="single" w:sz="18" w:space="0" w:color="000000"/>
            </w:tcBorders>
          </w:tcPr>
          <w:p w14:paraId="7317139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Borders>
              <w:top w:val="single" w:sz="18" w:space="0" w:color="000000"/>
            </w:tcBorders>
          </w:tcPr>
          <w:p w14:paraId="5758747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Borders>
              <w:top w:val="single" w:sz="18" w:space="0" w:color="000000"/>
            </w:tcBorders>
          </w:tcPr>
          <w:p w14:paraId="7778813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Borders>
              <w:top w:val="single" w:sz="18" w:space="0" w:color="000000"/>
            </w:tcBorders>
          </w:tcPr>
          <w:p w14:paraId="6503386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Borders>
              <w:top w:val="single" w:sz="18" w:space="0" w:color="000000"/>
            </w:tcBorders>
          </w:tcPr>
          <w:p w14:paraId="4798DF8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6.5/8</w:t>
            </w:r>
          </w:p>
        </w:tc>
      </w:tr>
      <w:tr w:rsidR="00025E8F" w:rsidRPr="00D631D1" w14:paraId="26CFA3FE" w14:textId="77777777" w:rsidTr="000663D7">
        <w:trPr>
          <w:trHeight w:val="322"/>
        </w:trPr>
        <w:tc>
          <w:tcPr>
            <w:tcW w:w="486" w:type="pct"/>
          </w:tcPr>
          <w:p w14:paraId="789B033A"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Johansson et al. </w:t>
            </w:r>
            <w:r w:rsidRPr="00EE74D0">
              <w:rPr>
                <w:rFonts w:ascii="Times New Roman" w:eastAsia="Times New Roman" w:hAnsi="Times New Roman" w:cs="Times New Roman"/>
                <w:b/>
                <w:bCs/>
                <w:sz w:val="20"/>
                <w:szCs w:val="20"/>
                <w:lang w:val="nl-NL"/>
              </w:rPr>
              <w:lastRenderedPageBreak/>
              <w:t xml:space="preserve">(2015)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4085/1062-6050-51.1.07","ISSN":"1938-162X (Electronic)","PMID":"26651279","abstract":"CONTEXT: Tennis is an asymmetric overhead sport with specific muscle-activation  patterns, especially eccentrically in the rotator cuff. Magnetic resonance imaging (MRI) findings in asymptomatic adolescent elite tennis players have not previously been reported. OBJECTIVE: The first aim of the study was to describe MRI findings regarding adaptations or abnormalities, as well as muscle cross-sectional area (CSA), of the rotator cuff. The second aim of the study was to investigate the rotator cuff based on the interpretation of the MRI scans as normal versus abnormal, with the subdivision based on the grade of tendinosis, and its association with eccentric rotator cuff strength in the dominant arm (DA) of the asymptomatic elite adolescent tennis player. SETTING: Testing environment at the radiology department of Medicinsk Röntgen AB. PATIENTS OR OTHER PARTICIPANTS: Thirty-five asymptomatic elite tennis players (age = 17.4 ± 2.7 years) were selected based on ranking and exposure time. INTERVENTION(S): We assessed MRI scans and measured the CSA of the rotator cuff muscle. The non-DA (NDA) was used as a control. In addition, eccentric testing of the external rotators of the DA was performed with a handheld dynamometer. RESULTS: The DA and NDA displayed different frequencies of infraspinatus tendinosis (grade 1 changes) (P &lt; .05). Rotator cuff measurements revealed larger infraspinatus and teres minor CSA (P &lt; .05) in the DA than in the NDA. Mean eccentric external-rotation strength in the DA stratified by normal tendon and tendinosis was not different between groups (P = .723). CONCLUSIONS: Asymptomatic adolescent elite tennis players demonstrated infraspinatus tendinosis more frequently in the DA than in the NDA. Clinicians must recognize these tendon changes in order to modify conditioning and performance programs appropriately.","author":[{"dropping-particle":"","family":"Johansson","given":"Fredrik R","non-dropping-particle":"","parse-names":false,"suffix":""},{"dropping-particle":"","family":"Skillgate","given":"Eva","non-dropping-particle":"","parse-names":false,"suffix":""},{"dropping-particle":"","family":"Adolfsson","given":"Anders","non-dropping-particle":"","parse-names":false,"suffix":""},{"dropping-particle":"","family":"Jenner","given":"Göran","non-dropping-particle":"","parse-names":false,"suffix":""},{"dropping-particle":"","family":"DeBri","given":"Edin","non-dropping-particle":"","parse-names":false,"suffix":""},{"dropping-particle":"","family":"Swärdh","given":"Leif","non-dropping-particle":"","parse-names":false,"suffix":""},{"dropping-particle":"","family":"Cools","given":"Ann M","non-dropping-particle":"","parse-names":false,"suffix":""}],"container-title":"Journal of athletic training","id":"ITEM-1","issue":"12","issued":{"date-parts":[["2015","12"]]},"language":"eng","page":"1299-1305","title":"Asymptomatic Elite Adolescent Tennis Players' Signs of Tendinosis in Their Dominant  Shoulder Compared With Their Nondominant Shoulder.","type":"article-journal","volume":"50"},"uris":["http://www.mendeley.com/documents/?uuid=8472a4f4-59b6-4381-9527-a7f8cc4fc27b"]}],"mendeley":{"formattedCitation":"[32]","plainTextFormattedCitation":"[32]","previouslyFormattedCitation":"[32]"},"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2]</w:t>
            </w:r>
            <w:r w:rsidRPr="00EE74D0">
              <w:rPr>
                <w:rFonts w:ascii="Times New Roman" w:eastAsia="Times New Roman" w:hAnsi="Times New Roman" w:cs="Times New Roman"/>
                <w:b/>
                <w:bCs/>
                <w:sz w:val="20"/>
                <w:szCs w:val="20"/>
                <w:lang w:val="nl-NL"/>
              </w:rPr>
              <w:fldChar w:fldCharType="end"/>
            </w:r>
          </w:p>
        </w:tc>
        <w:tc>
          <w:tcPr>
            <w:tcW w:w="669" w:type="pct"/>
          </w:tcPr>
          <w:p w14:paraId="6DD7CF3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lastRenderedPageBreak/>
              <w:t>+-</w:t>
            </w:r>
          </w:p>
        </w:tc>
        <w:tc>
          <w:tcPr>
            <w:tcW w:w="503" w:type="pct"/>
          </w:tcPr>
          <w:p w14:paraId="0B364B1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3CEAF1B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1C48D7B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3187A10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3B3A645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4A271CD1"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598949E7"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02E503C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6.5/8</w:t>
            </w:r>
          </w:p>
        </w:tc>
      </w:tr>
      <w:tr w:rsidR="00025E8F" w:rsidRPr="00D631D1" w14:paraId="6342E414" w14:textId="77777777" w:rsidTr="000663D7">
        <w:trPr>
          <w:trHeight w:val="391"/>
        </w:trPr>
        <w:tc>
          <w:tcPr>
            <w:tcW w:w="486" w:type="pct"/>
          </w:tcPr>
          <w:p w14:paraId="06D31CEC" w14:textId="77777777" w:rsidR="00025E8F" w:rsidRPr="00EE74D0" w:rsidRDefault="00025E8F" w:rsidP="00EE74D0">
            <w:pPr>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Marcondes</w:t>
            </w:r>
            <w:proofErr w:type="spellEnd"/>
            <w:r w:rsidRPr="00EE74D0">
              <w:rPr>
                <w:rFonts w:ascii="Times New Roman" w:eastAsia="Times New Roman" w:hAnsi="Times New Roman" w:cs="Times New Roman"/>
                <w:b/>
                <w:bCs/>
                <w:sz w:val="20"/>
                <w:szCs w:val="20"/>
                <w:lang w:val="nl-NL"/>
              </w:rPr>
              <w:t xml:space="preserve"> et al. (2013)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590/S1413-35552012005000079","ISSN":"1413-3555","author":[{"dropping-particle":"","family":"Marcondes","given":"F.B.","non-dropping-particle":"","parse-names":false,"suffix":""},{"dropping-particle":"","family":"Jesus","given":"J.F.","non-dropping-particle":"de","parse-names":false,"suffix":""},{"dropping-particle":"","family":"Bryk","given":"F.F.","non-dropping-particle":"","parse-names":false,"suffix":""},{"dropping-particle":"","family":"Vasconcelos","given":"R.A.","non-dropping-particle":"de","parse-names":false,"suffix":""},{"dropping-particle":"","family":"Fukuda","given":"T.Y.","non-dropping-particle":"","parse-names":false,"suffix":""}],"container-title":"Braz J Phys Ther.","id":"ITEM-1","issue":"2","issued":{"date-parts":[["2013"]]},"page":"185-194","title":"Posterior shoulder tightness and rotator cuff strength assessments in painful shoulders of amateur tennis players","type":"article-journal","volume":"17"},"uris":["http://www.mendeley.com/documents/?uuid=fc53cd60-6434-4667-91f3-f84ea002026c"]}],"mendeley":{"formattedCitation":"[35]","plainTextFormattedCitation":"[35]","previouslyFormattedCitation":"[35]"},"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5]</w:t>
            </w:r>
            <w:r w:rsidRPr="00EE74D0">
              <w:rPr>
                <w:rFonts w:ascii="Times New Roman" w:eastAsia="Times New Roman" w:hAnsi="Times New Roman" w:cs="Times New Roman"/>
                <w:b/>
                <w:bCs/>
                <w:sz w:val="20"/>
                <w:szCs w:val="20"/>
                <w:lang w:val="nl-NL"/>
              </w:rPr>
              <w:fldChar w:fldCharType="end"/>
            </w:r>
          </w:p>
        </w:tc>
        <w:tc>
          <w:tcPr>
            <w:tcW w:w="669" w:type="pct"/>
          </w:tcPr>
          <w:p w14:paraId="6C09457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3ABA441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16D1FA4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107A13F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365C8C6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178207B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726E738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12522A61"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7530914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7/8</w:t>
            </w:r>
          </w:p>
        </w:tc>
      </w:tr>
      <w:tr w:rsidR="00025E8F" w:rsidRPr="00D631D1" w14:paraId="7CF32FC0" w14:textId="77777777" w:rsidTr="000663D7">
        <w:trPr>
          <w:trHeight w:val="391"/>
        </w:trPr>
        <w:tc>
          <w:tcPr>
            <w:tcW w:w="486" w:type="pct"/>
          </w:tcPr>
          <w:p w14:paraId="1834BA98" w14:textId="77777777" w:rsidR="00025E8F" w:rsidRPr="00EE74D0" w:rsidRDefault="00025E8F" w:rsidP="00EE74D0">
            <w:pPr>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Martin et al. (2014)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177/0363546514547173","ISSN":"1552-3365 (Electronic)","PMID":"25167995","abstract":"BACKGROUND: Energy flow has been hypothesized to be one of the most critical biomechanical concepts related to tennis performance and overuse injuries. However, the relationships among energy flow during the tennis serve, ball velocity, and overuse injuries have not been assessed. PURPOSE: To investigate the relationships among the quality and magnitude of energy flow, the ball velocity, and the peaks of upper limb joint kinetics and to compare the energy flow during the serve between injured and noninjured tennis players. STUDY DESIGN: Case-control study; Level of evidence, 3. METHODS: The serves of expert tennis players were recorded with an optoelectronic motion capture system. The forces and torques of the upper limb joints were calculated from the motion captures by use of inverse dynamics. The amount of mechanical energy generated, absorbed, and transferred was determined by use of a joint power analysis. Then the players were followed during 2 seasons to identify upper limb overuse injuries with a questionnaire. Finally, players were classified into 2 groups according to the questionnaire results: injured or noninjured. RESULTS: Ball velocity increased and upper limb joint kinetics decreased with the quality of energy flow from the trunk to the hand + racket segment. Injured players showed a lower quality of energy flow through the upper limb kinetic chain, a lower ball velocity, and higher rates of energy absorbed by the shoulder and elbow compared with noninjured players. CONCLUSION: The findings of this study imply that improper energy flow during the tennis serve can decrease ball velocity, increase upper limb joint kinetics, and thus increase overuse injuries of the upper limb joints.","author":[{"dropping-particle":"","family":"Martin","given":"C.","non-dropping-particle":"","parse-names":false,"suffix":""},{"dropping-particle":"","family":"Bideau","given":"B.","non-dropping-particle":"","parse-names":false,"suffix":""},{"dropping-particle":"","family":"Bideau","given":"N.","non-dropping-particle":"","parse-names":false,"suffix":""},{"dropping-particle":"","family":"Nicolas","given":"G.","non-dropping-particle":"","parse-names":false,"suffix":""},{"dropping-particle":"","family":"Delamarche","given":"P.","non-dropping-particle":"","parse-names":false,"suffix":""},{"dropping-particle":"","family":"Kulpa","given":"R.","non-dropping-particle":"","parse-names":false,"suffix":""}],"container-title":"The American journal of sports medicine","id":"ITEM-1","issue":"11","issued":{"date-parts":[["2014"]]},"page":"2751-2760","title":"Energy flow analysis during the tennis serve: comparison between injured and noninjured tennis players.","type":"article-journal","volume":"42"},"uris":["http://www.mendeley.com/documents/?uuid=0bb761fd-29e0-43e1-82e8-6abc515cfa1e"]}],"mendeley":{"formattedCitation":"[39]","plainTextFormattedCitation":"[39]","previouslyFormattedCitation":"[39]"},"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9]</w:t>
            </w:r>
            <w:r w:rsidRPr="00EE74D0">
              <w:rPr>
                <w:rFonts w:ascii="Times New Roman" w:eastAsia="Times New Roman" w:hAnsi="Times New Roman" w:cs="Times New Roman"/>
                <w:b/>
                <w:bCs/>
                <w:sz w:val="20"/>
                <w:szCs w:val="20"/>
                <w:lang w:val="nl-NL"/>
              </w:rPr>
              <w:fldChar w:fldCharType="end"/>
            </w:r>
          </w:p>
        </w:tc>
        <w:tc>
          <w:tcPr>
            <w:tcW w:w="669" w:type="pct"/>
          </w:tcPr>
          <w:p w14:paraId="39E71F3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72A4DA6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395B19A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76F2ED2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6081162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533BFBD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3F390B85"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0A7BD1C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4B2C48D7"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4/8</w:t>
            </w:r>
          </w:p>
        </w:tc>
      </w:tr>
      <w:tr w:rsidR="00025E8F" w:rsidRPr="00D631D1" w14:paraId="10966F35" w14:textId="77777777" w:rsidTr="000663D7">
        <w:trPr>
          <w:trHeight w:val="391"/>
        </w:trPr>
        <w:tc>
          <w:tcPr>
            <w:tcW w:w="486" w:type="pct"/>
          </w:tcPr>
          <w:p w14:paraId="187BDC2D" w14:textId="77777777" w:rsidR="00025E8F" w:rsidRPr="00EE74D0" w:rsidRDefault="00025E8F" w:rsidP="00EE74D0">
            <w:pPr>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Moreno-Perez et al. (2015)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016/j.math.2014.10.008","ISSN":"15322769","PMID":"25458143","abstract":"A glenohumeral internal rotation deficit of the dominant shoulder relative to the non-dominant shoulder (GIRD) is considered a risk factor for shoulder injury in overhead athletes. The aim of this study was to investigate whether professional tennis players with a history of self-reported shoulder pain show differences in rotation range of motion (ROM) of the dominant and non-dominant shoulder compared to asymptomatic controls. Forty-seven professional tennis players belonging to the Association of Tennis Professionals World Tour took part in the study: 19 with shoulder pain history and 28 without. Passive shoulder ROM was measured using a process of photography and software calculation of angles. The dominant shoulder had reduced internal rotation (IR) ROM and total rotation ROM, and increased external rotation (ER) ROM compared to the non-dominant side. These differences did not correlate significantly with years of tennis practice, years of professional play, nor the players' age. However, glenohumeral rotation ROMs correlated negatively with the duration of tennis practice and players' age. Although tennis players with shoulder pain history showed less IR ROM in both shoulders compared with the no-pain group, no significant differences between groups were found for ER ROM, side-to-side ROM asymmetries, years of tennis practice or years of professional play. In professional tennis players, limited IR ROM rather than a GIRD, seems to be associated with shoulder pain history, duration of tennis practice and the players' age, when compared to a similar cohort with no history of shoulder pain.","author":[{"dropping-particle":"","family":"Moreno-Pérez","given":"V.","non-dropping-particle":"","parse-names":false,"suffix":""},{"dropping-particle":"","family":"Moreside","given":"J.","non-dropping-particle":"","parse-names":false,"suffix":""},{"dropping-particle":"","family":"Barbado","given":"D.","non-dropping-particle":"","parse-names":false,"suffix":""},{"dropping-particle":"","family":"Vera-Garcia","given":"F.J.","non-dropping-particle":"","parse-names":false,"suffix":""}],"container-title":"Manual Therapy","id":"ITEM-1","issue":"2","issued":{"date-parts":[["2015"]]},"page":"313-318","title":"Comparison of shoulder rotation range of motion in professional tennis players with and without history of shoulder pain","type":"article-journal","volume":"20"},"uris":["http://www.mendeley.com/documents/?uuid=a7bd9784-b72d-4d8a-a8a4-bb2aeb01e082"]}],"mendeley":{"formattedCitation":"[41]","plainTextFormattedCitation":"[41]","previouslyFormattedCitation":"[41]"},"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41]</w:t>
            </w:r>
            <w:r w:rsidRPr="00EE74D0">
              <w:rPr>
                <w:rFonts w:ascii="Times New Roman" w:eastAsia="Times New Roman" w:hAnsi="Times New Roman" w:cs="Times New Roman"/>
                <w:b/>
                <w:bCs/>
                <w:sz w:val="20"/>
                <w:szCs w:val="20"/>
                <w:lang w:val="nl-NL"/>
              </w:rPr>
              <w:fldChar w:fldCharType="end"/>
            </w:r>
          </w:p>
        </w:tc>
        <w:tc>
          <w:tcPr>
            <w:tcW w:w="669" w:type="pct"/>
          </w:tcPr>
          <w:p w14:paraId="62BA74E6"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2623917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3D9164D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0DD7672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1B9DEA9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143E448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33D7D16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798A0907"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3F8947D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6,5/8</w:t>
            </w:r>
          </w:p>
        </w:tc>
      </w:tr>
      <w:tr w:rsidR="00025E8F" w:rsidRPr="00D631D1" w14:paraId="235CAB9A" w14:textId="77777777" w:rsidTr="000663D7">
        <w:trPr>
          <w:trHeight w:val="391"/>
        </w:trPr>
        <w:tc>
          <w:tcPr>
            <w:tcW w:w="486" w:type="pct"/>
          </w:tcPr>
          <w:p w14:paraId="76350524" w14:textId="77777777" w:rsidR="00025E8F" w:rsidRPr="00EE74D0" w:rsidRDefault="00025E8F" w:rsidP="00EE74D0">
            <w:pPr>
              <w:ind w:right="100"/>
              <w:rPr>
                <w:rFonts w:ascii="Times New Roman" w:eastAsia="Times New Roman" w:hAnsi="Times New Roman" w:cs="Times New Roman"/>
                <w:b/>
                <w:bCs/>
                <w:sz w:val="20"/>
                <w:szCs w:val="20"/>
                <w:lang w:val="nl-NL"/>
              </w:rPr>
            </w:pPr>
            <w:r w:rsidRPr="00EE74D0">
              <w:rPr>
                <w:rFonts w:ascii="Times New Roman" w:eastAsia="Times New Roman" w:hAnsi="Times New Roman" w:cs="Times New Roman"/>
                <w:b/>
                <w:bCs/>
                <w:sz w:val="20"/>
                <w:szCs w:val="20"/>
                <w:lang w:val="nl-NL"/>
              </w:rPr>
              <w:t xml:space="preserve">Moreno-Perez et al. (2018)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26603/ijspt20180039","ISBN":"3462922491","ISSN":"2159-2896","PMID":"29484240","abstract":"Background Glenohumeral internal rotation deficit and external rotation strength have been associated with the development of shoulder pain in overhead athletes. Objective To examine the bilateral passive shoulder rotational range of motion (ROM), the isometric rotational strength and unilateral serve speed in elite tennis players with and without shoulder pain history (PH and NPH, respectively) and compare between dominant and non-dominant limbs and between groups. Study Design Cohort study. Methods Fifty-eight elite tennis players were distributed into the PH group (n = 20) and the NPH group (n = 38). Serve velocity, dominant and non-dominant passive shoulder external and internal rotation (ER and IR) ROM, total arc of motion (TAM: the sum of IR and ER ROM), ER and IR isometric strength, bilateral deficits and ER/IR strength ratio were measured in both groups. Questionnaires were administered in order to classify characteristics of shoulder pain. Results The dominant shoulder showed significantly reduced IR ROM and TAM, and increased ER ROM compared to the non-dominant shoulder in both groups. Isometric ER strength and ER/IR strength ratio were significantly lower in the dominant shoulder in the PH group when compared with the NPH group. No significant differences between groups were found for serve speed. Conclusion These data show specific adaptations in the IR, TAM and ER ROM in the dominant shoulder in both groups. Isometric ER muscle weakness and ER/IR strength ratio deficit appear to be associated with history of shoulder injuries in elite tennis players. It would be advisable for clinicians to use the present information to design injury prevention programs. Level of evidence 2.","author":[{"dropping-particle":"","family":"Moreno-Pérez","given":"V.","non-dropping-particle":"","parse-names":false,"suffix":""},{"dropping-particle":"","family":"Elvira","given":"J.L.L.","non-dropping-particle":"","parse-names":false,"suffix":""},{"dropping-particle":"","family":"Fernandez-Fernandez","given":"J.","non-dropping-particle":"","parse-names":false,"suffix":""},{"dropping-particle":"","family":"Vera-Garcia","given":"F.J.","non-dropping-particle":"","parse-names":false,"suffix":""}],"container-title":"International Journal of Sports Physical Therapy","id":"ITEM-1","issue":"1","issued":{"date-parts":[["2018","2"]]},"page":"39-49","title":"a Comparative Study of Passive Shoulder Rotation Range of Motion, Isometric Rotation Strength and Serve Speed Between Elite Tennis Players With and Without History of Shoulder Pain","type":"article-journal","volume":"13"},"uris":["http://www.mendeley.com/documents/?uuid=5632ec40-f0a6-4fa9-8a82-a82a30f33a17"]}],"mendeley":{"formattedCitation":"[36]","plainTextFormattedCitation":"[36]","previouslyFormattedCitation":"[36]"},"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36]</w:t>
            </w:r>
            <w:r w:rsidRPr="00EE74D0">
              <w:rPr>
                <w:rFonts w:ascii="Times New Roman" w:eastAsia="Times New Roman" w:hAnsi="Times New Roman" w:cs="Times New Roman"/>
                <w:b/>
                <w:bCs/>
                <w:sz w:val="20"/>
                <w:szCs w:val="20"/>
                <w:lang w:val="nl-NL"/>
              </w:rPr>
              <w:fldChar w:fldCharType="end"/>
            </w:r>
          </w:p>
        </w:tc>
        <w:tc>
          <w:tcPr>
            <w:tcW w:w="669" w:type="pct"/>
          </w:tcPr>
          <w:p w14:paraId="6B131B74"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5711283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48401E7E"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5EDEAC2D"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1F80237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11DDACBB"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p w14:paraId="0038384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 xml:space="preserve"> </w:t>
            </w:r>
          </w:p>
        </w:tc>
        <w:tc>
          <w:tcPr>
            <w:tcW w:w="526" w:type="pct"/>
          </w:tcPr>
          <w:p w14:paraId="07D309E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462FB92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2FDF44BC"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5/8</w:t>
            </w:r>
          </w:p>
        </w:tc>
      </w:tr>
      <w:tr w:rsidR="00025E8F" w:rsidRPr="00D631D1" w14:paraId="307E03DC" w14:textId="77777777" w:rsidTr="000663D7">
        <w:trPr>
          <w:trHeight w:val="391"/>
        </w:trPr>
        <w:tc>
          <w:tcPr>
            <w:tcW w:w="486" w:type="pct"/>
          </w:tcPr>
          <w:p w14:paraId="352FFB7A" w14:textId="77777777" w:rsidR="00025E8F" w:rsidRPr="00EE74D0" w:rsidRDefault="00025E8F" w:rsidP="00EE74D0">
            <w:pPr>
              <w:rPr>
                <w:rFonts w:ascii="Times New Roman" w:eastAsia="Times New Roman" w:hAnsi="Times New Roman" w:cs="Times New Roman"/>
                <w:b/>
                <w:bCs/>
                <w:sz w:val="20"/>
                <w:szCs w:val="20"/>
                <w:lang w:val="nl-NL"/>
              </w:rPr>
            </w:pPr>
            <w:proofErr w:type="spellStart"/>
            <w:r w:rsidRPr="00EE74D0">
              <w:rPr>
                <w:rFonts w:ascii="Times New Roman" w:eastAsia="Times New Roman" w:hAnsi="Times New Roman" w:cs="Times New Roman"/>
                <w:b/>
                <w:bCs/>
                <w:sz w:val="20"/>
                <w:szCs w:val="20"/>
                <w:lang w:val="nl-NL"/>
              </w:rPr>
              <w:t>Touzard</w:t>
            </w:r>
            <w:proofErr w:type="spellEnd"/>
            <w:r w:rsidRPr="00EE74D0">
              <w:rPr>
                <w:rFonts w:ascii="Times New Roman" w:eastAsia="Times New Roman" w:hAnsi="Times New Roman" w:cs="Times New Roman"/>
                <w:b/>
                <w:bCs/>
                <w:sz w:val="20"/>
                <w:szCs w:val="20"/>
                <w:lang w:val="nl-NL"/>
              </w:rPr>
              <w:t xml:space="preserve"> et al. (2019) </w:t>
            </w:r>
            <w:r w:rsidRPr="00EE74D0">
              <w:rPr>
                <w:rFonts w:ascii="Times New Roman" w:eastAsia="Times New Roman" w:hAnsi="Times New Roman" w:cs="Times New Roman"/>
                <w:b/>
                <w:bCs/>
                <w:sz w:val="20"/>
                <w:szCs w:val="20"/>
                <w:lang w:val="nl-NL"/>
              </w:rPr>
              <w:fldChar w:fldCharType="begin" w:fldLock="1"/>
            </w:r>
            <w:r w:rsidRPr="00EE74D0">
              <w:rPr>
                <w:rFonts w:ascii="Times New Roman" w:eastAsia="Times New Roman" w:hAnsi="Times New Roman" w:cs="Times New Roman"/>
                <w:b/>
                <w:bCs/>
                <w:sz w:val="20"/>
                <w:szCs w:val="20"/>
                <w:lang w:val="nl-NL"/>
              </w:rPr>
              <w:instrText>ADDIN CSL_CITATION {"citationItems":[{"id":"ITEM-1","itemData":{"DOI":"10.1080/17461391.2018.1539527","ISSN":"1536-7290 (Electronic)","PMID":"30417752","abstract":"Waiter's serve (WS) is a specific tennis serve posture frequently observed in young players, and commonly considered as a technical error by tennis coaches. However, biomechanical impact of WS is unknown. The aims of this study were to identify the potential consequences of WS in young elite players relating to performance and injury risk, and to explain the kinematic causes of WS. Serve of 18 male junior elite players (Top 10 national French ranking, aged 12-15 years) was captured with a 20 camera, 200 Hz VICON MX motion analysis system. Depending on their serve technique, the players were divided into two groups (WS versus Normal Serve [NS]) by experienced coaches. Injury data were collected for each player during a 12-month-period following the motion capture. Normalized peak kinetic values of the dominant arm were calculated using inverse dynamics. In order to explain WS posture, upper limb kinematics were calculated during the cocking and the acceleration phases of the serve. Shoulder internal rotation torque, wrist proximal and anterior forces (P &lt; .05) and elbow varus torque (P &lt; .01) were significantly higher in WS group, with no difference from NS group concerning serve velocity. Moreover, significant lower shoulder abduction and higher wrist extension (P &lt; .05) were observed for WS players during the cocking phase. Even if no significant difference was found between groups concerning injuries, higher upper limb joint loads suggested WS could be considered as pathomechanical in young elite players and could lead to upper limb joint injuries.","author":[{"dropping-particle":"","family":"Touzard","given":"P.","non-dropping-particle":"","parse-names":false,"suffix":""},{"dropping-particle":"","family":"Kulpa","given":"R.","non-dropping-particle":"","parse-names":false,"suffix":""},{"dropping-particle":"","family":"Bideau","given":"B.","non-dropping-particle":"","parse-names":false,"suffix":""},{"dropping-particle":"","family":"Montalvan","given":"B.","non-dropping-particle":"","parse-names":false,"suffix":""},{"dropping-particle":"","family":"Martin","given":"C.","non-dropping-particle":"","parse-names":false,"suffix":""}],"container-title":"European journal of sport science","id":"ITEM-1","issue":"6","issued":{"date-parts":[["2019"]]},"language":"eng","page":"765-773","publisher-place":"England","title":"Biomechanical analysis of the \"waiter's serve\" on upper limb loads in young elite tennis players.","type":"article-journal","volume":"19"},"uris":["http://www.mendeley.com/documents/?uuid=8306a24f-5a33-4e40-9e68-53bf7abd101b"]}],"mendeley":{"formattedCitation":"[40]","plainTextFormattedCitation":"[40]"},"properties":{"noteIndex":0},"schema":"https://github.com/citation-style-language/schema/raw/master/csl-citation.json"}</w:instrText>
            </w:r>
            <w:r w:rsidRPr="00EE74D0">
              <w:rPr>
                <w:rFonts w:ascii="Times New Roman" w:eastAsia="Times New Roman" w:hAnsi="Times New Roman" w:cs="Times New Roman"/>
                <w:b/>
                <w:bCs/>
                <w:sz w:val="20"/>
                <w:szCs w:val="20"/>
                <w:lang w:val="nl-NL"/>
              </w:rPr>
              <w:fldChar w:fldCharType="separate"/>
            </w:r>
            <w:r w:rsidRPr="00EE74D0">
              <w:rPr>
                <w:rFonts w:ascii="Times New Roman" w:eastAsia="Times New Roman" w:hAnsi="Times New Roman" w:cs="Times New Roman"/>
                <w:bCs/>
                <w:noProof/>
                <w:sz w:val="20"/>
                <w:szCs w:val="20"/>
                <w:lang w:val="nl-NL"/>
              </w:rPr>
              <w:t>[40]</w:t>
            </w:r>
            <w:r w:rsidRPr="00EE74D0">
              <w:rPr>
                <w:rFonts w:ascii="Times New Roman" w:eastAsia="Times New Roman" w:hAnsi="Times New Roman" w:cs="Times New Roman"/>
                <w:b/>
                <w:bCs/>
                <w:sz w:val="20"/>
                <w:szCs w:val="20"/>
                <w:lang w:val="nl-NL"/>
              </w:rPr>
              <w:fldChar w:fldCharType="end"/>
            </w:r>
          </w:p>
        </w:tc>
        <w:tc>
          <w:tcPr>
            <w:tcW w:w="669" w:type="pct"/>
          </w:tcPr>
          <w:p w14:paraId="0CCF4A9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03" w:type="pct"/>
          </w:tcPr>
          <w:p w14:paraId="076C6EF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77" w:type="pct"/>
          </w:tcPr>
          <w:p w14:paraId="65E924A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40" w:type="pct"/>
          </w:tcPr>
          <w:p w14:paraId="3C31478F"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53" w:type="pct"/>
          </w:tcPr>
          <w:p w14:paraId="499307B3"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17" w:type="pct"/>
          </w:tcPr>
          <w:p w14:paraId="289B3432"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26" w:type="pct"/>
          </w:tcPr>
          <w:p w14:paraId="652E37A8"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535" w:type="pct"/>
          </w:tcPr>
          <w:p w14:paraId="391A0B89"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w:t>
            </w:r>
          </w:p>
        </w:tc>
        <w:tc>
          <w:tcPr>
            <w:tcW w:w="94" w:type="pct"/>
          </w:tcPr>
          <w:p w14:paraId="37396900" w14:textId="77777777" w:rsidR="00025E8F" w:rsidRPr="00EE74D0" w:rsidRDefault="00025E8F" w:rsidP="00EE74D0">
            <w:pPr>
              <w:ind w:left="100" w:right="100"/>
              <w:rPr>
                <w:rFonts w:ascii="Times New Roman" w:eastAsia="Times New Roman" w:hAnsi="Times New Roman" w:cs="Times New Roman"/>
                <w:sz w:val="20"/>
                <w:szCs w:val="20"/>
                <w:lang w:val="nl-NL"/>
              </w:rPr>
            </w:pPr>
            <w:r w:rsidRPr="00EE74D0">
              <w:rPr>
                <w:rFonts w:ascii="Times New Roman" w:eastAsia="Times New Roman" w:hAnsi="Times New Roman" w:cs="Times New Roman"/>
                <w:sz w:val="20"/>
                <w:szCs w:val="20"/>
                <w:lang w:val="nl-NL"/>
              </w:rPr>
              <w:t>4,5/8</w:t>
            </w:r>
          </w:p>
        </w:tc>
      </w:tr>
    </w:tbl>
    <w:p w14:paraId="7D709AF5" w14:textId="77777777" w:rsidR="00DA0A01" w:rsidRDefault="00EE74D0"/>
    <w:sectPr w:rsidR="00DA0A01" w:rsidSect="00025E8F">
      <w:pgSz w:w="16840" w:h="11900" w:orient="landscape"/>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C50946"/>
    <w:multiLevelType w:val="multilevel"/>
    <w:tmpl w:val="E306D774"/>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8F"/>
    <w:rsid w:val="00025E8F"/>
    <w:rsid w:val="000663D7"/>
    <w:rsid w:val="0015346E"/>
    <w:rsid w:val="003C4BF0"/>
    <w:rsid w:val="003E6394"/>
    <w:rsid w:val="004416FB"/>
    <w:rsid w:val="00460E76"/>
    <w:rsid w:val="005937B6"/>
    <w:rsid w:val="00891314"/>
    <w:rsid w:val="008F1869"/>
    <w:rsid w:val="0094779D"/>
    <w:rsid w:val="009F4507"/>
    <w:rsid w:val="00B265BE"/>
    <w:rsid w:val="00B32CC7"/>
    <w:rsid w:val="00C260A6"/>
    <w:rsid w:val="00C64BF4"/>
    <w:rsid w:val="00CE0CFE"/>
    <w:rsid w:val="00CE319B"/>
    <w:rsid w:val="00DE095C"/>
    <w:rsid w:val="00EE74D0"/>
    <w:rsid w:val="00FD40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9C57C"/>
  <w14:defaultImageDpi w14:val="32767"/>
  <w15:chartTrackingRefBased/>
  <w15:docId w15:val="{C416299C-C652-1B4A-B8CC-498133720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025E8F"/>
    <w:rPr>
      <w:rFonts w:ascii="Arial" w:hAnsi="Arial"/>
      <w:lang w:val="de-AT"/>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025E8F"/>
    <w:pPr>
      <w:spacing w:after="200"/>
    </w:pPr>
    <w:rPr>
      <w:i/>
      <w:iCs/>
      <w:color w:val="44546A" w:themeColor="text2"/>
      <w:sz w:val="18"/>
      <w:szCs w:val="18"/>
    </w:rPr>
  </w:style>
  <w:style w:type="table" w:styleId="Onopgemaaktetabel3">
    <w:name w:val="Plain Table 3"/>
    <w:basedOn w:val="Standaardtabel"/>
    <w:uiPriority w:val="43"/>
    <w:rsid w:val="00025E8F"/>
    <w:rPr>
      <w:lang w:val="de-A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464</Words>
  <Characters>41053</Characters>
  <Application>Microsoft Office Word</Application>
  <DocSecurity>0</DocSecurity>
  <Lines>342</Lines>
  <Paragraphs>96</Paragraphs>
  <ScaleCrop>false</ScaleCrop>
  <Company/>
  <LinksUpToDate>false</LinksUpToDate>
  <CharactersWithSpaces>4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ietveld</dc:creator>
  <cp:keywords/>
  <dc:description/>
  <cp:lastModifiedBy>Thomas Rietveld</cp:lastModifiedBy>
  <cp:revision>3</cp:revision>
  <dcterms:created xsi:type="dcterms:W3CDTF">2022-01-04T11:00:00Z</dcterms:created>
  <dcterms:modified xsi:type="dcterms:W3CDTF">2022-01-19T07:59:00Z</dcterms:modified>
</cp:coreProperties>
</file>